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E08A0" w14:textId="77777777" w:rsidR="00D565BF" w:rsidRPr="007E22CC" w:rsidRDefault="00D565BF" w:rsidP="00D565BF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27"/>
        <w:gridCol w:w="1486"/>
        <w:gridCol w:w="863"/>
        <w:gridCol w:w="812"/>
        <w:gridCol w:w="708"/>
        <w:gridCol w:w="850"/>
        <w:gridCol w:w="797"/>
        <w:gridCol w:w="1339"/>
      </w:tblGrid>
      <w:tr w:rsidR="00BA3C87" w:rsidRPr="00447C02" w14:paraId="6571350E" w14:textId="77777777" w:rsidTr="009012D1">
        <w:trPr>
          <w:trHeight w:val="20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vAlign w:val="center"/>
          </w:tcPr>
          <w:p w14:paraId="671D2DC1" w14:textId="77777777" w:rsidR="00BA3C87" w:rsidRPr="00447C02" w:rsidRDefault="00BA3C87" w:rsidP="009012D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upplemental Table</w:t>
            </w:r>
            <w:r w:rsidRPr="00447C02">
              <w:rPr>
                <w:rFonts w:ascii="Times New Roman" w:eastAsia="Calibri" w:hAnsi="Times New Roman" w:cs="Times New Roman"/>
                <w:sz w:val="16"/>
                <w:szCs w:val="16"/>
              </w:rPr>
              <w:t>. Descriptive statistics of the key variables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in sample schools (</w:t>
            </w:r>
            <w:r w:rsidRPr="00757F6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= 2,244) and the remaining California Department of Education (CDE) Schools (</w:t>
            </w:r>
            <w:r w:rsidRPr="00176090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= 8,109).</w:t>
            </w:r>
          </w:p>
        </w:tc>
      </w:tr>
      <w:tr w:rsidR="00BA3C87" w:rsidRPr="00447C02" w14:paraId="4996DCC7" w14:textId="77777777" w:rsidTr="00AA57FA">
        <w:trPr>
          <w:trHeight w:val="20"/>
        </w:trPr>
        <w:tc>
          <w:tcPr>
            <w:tcW w:w="1226" w:type="pct"/>
            <w:vAlign w:val="center"/>
          </w:tcPr>
          <w:p w14:paraId="430D4DA0" w14:textId="77777777" w:rsidR="00BA3C87" w:rsidRPr="00447C02" w:rsidRDefault="00BA3C87" w:rsidP="009012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37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67D068" w14:textId="77777777" w:rsidR="00BA3C87" w:rsidRPr="00447C02" w:rsidRDefault="00BA3C87" w:rsidP="009012D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ple schools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vAlign w:val="center"/>
          </w:tcPr>
          <w:p w14:paraId="59B32B74" w14:textId="77777777" w:rsidR="00BA3C87" w:rsidRPr="00F71AED" w:rsidRDefault="00BA3C87" w:rsidP="009012D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F71AE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CDE schools</w:t>
            </w:r>
          </w:p>
        </w:tc>
      </w:tr>
      <w:tr w:rsidR="00BA3C87" w:rsidRPr="00447C02" w14:paraId="22054922" w14:textId="77777777" w:rsidTr="00AA57FA">
        <w:trPr>
          <w:trHeight w:val="20"/>
        </w:trPr>
        <w:tc>
          <w:tcPr>
            <w:tcW w:w="1226" w:type="pct"/>
            <w:vAlign w:val="center"/>
          </w:tcPr>
          <w:p w14:paraId="3BA09DC1" w14:textId="77777777" w:rsidR="00BA3C87" w:rsidRPr="00447C02" w:rsidRDefault="00BA3C87" w:rsidP="009012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1BD0B854" w14:textId="77777777" w:rsidR="00BA3C87" w:rsidRPr="00447C02" w:rsidRDefault="00BA3C87" w:rsidP="009012D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219" w:type="pct"/>
            <w:gridSpan w:val="5"/>
            <w:tcBorders>
              <w:bottom w:val="single" w:sz="4" w:space="0" w:color="auto"/>
            </w:tcBorders>
            <w:vAlign w:val="center"/>
          </w:tcPr>
          <w:p w14:paraId="313C1F5F" w14:textId="77777777" w:rsidR="00BA3C87" w:rsidRPr="00447C02" w:rsidRDefault="00BA3C87" w:rsidP="009012D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artiles</w:t>
            </w:r>
          </w:p>
        </w:tc>
        <w:tc>
          <w:tcPr>
            <w:tcW w:w="737" w:type="pct"/>
            <w:tcBorders>
              <w:top w:val="single" w:sz="4" w:space="0" w:color="auto"/>
            </w:tcBorders>
            <w:vAlign w:val="center"/>
          </w:tcPr>
          <w:p w14:paraId="6A8C4378" w14:textId="77777777" w:rsidR="00BA3C87" w:rsidRPr="00447C02" w:rsidRDefault="00BA3C87" w:rsidP="009012D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</w:tr>
      <w:tr w:rsidR="00BA3C87" w:rsidRPr="00447C02" w14:paraId="75E2D8F4" w14:textId="77777777" w:rsidTr="00AA57FA">
        <w:trPr>
          <w:trHeight w:val="20"/>
        </w:trPr>
        <w:tc>
          <w:tcPr>
            <w:tcW w:w="1226" w:type="pct"/>
            <w:tcBorders>
              <w:bottom w:val="single" w:sz="4" w:space="0" w:color="auto"/>
            </w:tcBorders>
            <w:vAlign w:val="center"/>
          </w:tcPr>
          <w:p w14:paraId="3FD35E77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Key variables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DBCF27" w14:textId="77777777" w:rsidR="00BA3C87" w:rsidRPr="00447C02" w:rsidRDefault="00BA3C87" w:rsidP="009012D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(SD)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/ N (%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6CF6D" w14:textId="77777777" w:rsidR="00BA3C87" w:rsidRPr="00447C02" w:rsidRDefault="00BA3C87" w:rsidP="009012D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074A6" w14:textId="77777777" w:rsidR="00BA3C87" w:rsidRPr="00447C02" w:rsidRDefault="00BA3C87" w:rsidP="009012D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447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447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quartile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7B4EF" w14:textId="77777777" w:rsidR="00BA3C87" w:rsidRPr="00447C02" w:rsidRDefault="00BA3C87" w:rsidP="009012D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50A3E" w14:textId="77777777" w:rsidR="00BA3C87" w:rsidRPr="00447C02" w:rsidRDefault="00BA3C87" w:rsidP="009012D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447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rd</w:t>
            </w:r>
            <w:r w:rsidRPr="00447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quartile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6C910" w14:textId="77777777" w:rsidR="00BA3C87" w:rsidRPr="00447C02" w:rsidRDefault="00BA3C87" w:rsidP="009012D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vAlign w:val="center"/>
          </w:tcPr>
          <w:p w14:paraId="075C2ACE" w14:textId="77777777" w:rsidR="00BA3C87" w:rsidRPr="00447C02" w:rsidRDefault="00BA3C87" w:rsidP="009012D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(SD)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/N(%)</w:t>
            </w:r>
          </w:p>
        </w:tc>
      </w:tr>
      <w:tr w:rsidR="00AA57FA" w:rsidRPr="00447C02" w14:paraId="469B0537" w14:textId="77777777" w:rsidTr="00AA57FA">
        <w:trPr>
          <w:trHeight w:val="20"/>
        </w:trPr>
        <w:tc>
          <w:tcPr>
            <w:tcW w:w="1226" w:type="pct"/>
            <w:tcBorders>
              <w:top w:val="single" w:sz="4" w:space="0" w:color="auto"/>
            </w:tcBorders>
          </w:tcPr>
          <w:p w14:paraId="1AAA0AB8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eneral Victimization</w:t>
            </w:r>
          </w:p>
        </w:tc>
        <w:tc>
          <w:tcPr>
            <w:tcW w:w="81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869F4E9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25(0.54)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63E54DBB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14:paraId="6EE3FCE3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3B697744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58114DA2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2ADC2934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5B257233" w14:textId="2A448128" w:rsidR="00BA3C87" w:rsidRPr="00447C02" w:rsidRDefault="00AA57FA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AA57FA" w:rsidRPr="00447C02" w14:paraId="3FD21D9C" w14:textId="77777777" w:rsidTr="00AA57FA">
        <w:trPr>
          <w:trHeight w:val="20"/>
        </w:trPr>
        <w:tc>
          <w:tcPr>
            <w:tcW w:w="1226" w:type="pct"/>
          </w:tcPr>
          <w:p w14:paraId="4423DE08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</w:rPr>
              <w:t xml:space="preserve">% </w:t>
            </w: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homophobic bullying </w:t>
            </w:r>
          </w:p>
        </w:tc>
        <w:tc>
          <w:tcPr>
            <w:tcW w:w="818" w:type="pct"/>
            <w:shd w:val="clear" w:color="auto" w:fill="auto"/>
            <w:noWrap/>
          </w:tcPr>
          <w:p w14:paraId="2F09A496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.43(4.26)</w:t>
            </w:r>
          </w:p>
        </w:tc>
        <w:tc>
          <w:tcPr>
            <w:tcW w:w="475" w:type="pct"/>
          </w:tcPr>
          <w:p w14:paraId="1FFBD381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47" w:type="pct"/>
          </w:tcPr>
          <w:p w14:paraId="1AEDBA82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.85</w:t>
            </w:r>
          </w:p>
        </w:tc>
        <w:tc>
          <w:tcPr>
            <w:tcW w:w="390" w:type="pct"/>
          </w:tcPr>
          <w:p w14:paraId="2D18BB02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.88</w:t>
            </w:r>
          </w:p>
        </w:tc>
        <w:tc>
          <w:tcPr>
            <w:tcW w:w="468" w:type="pct"/>
          </w:tcPr>
          <w:p w14:paraId="28CB14E5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.29</w:t>
            </w:r>
          </w:p>
        </w:tc>
        <w:tc>
          <w:tcPr>
            <w:tcW w:w="439" w:type="pct"/>
          </w:tcPr>
          <w:p w14:paraId="11ED4E84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37" w:type="pct"/>
          </w:tcPr>
          <w:p w14:paraId="57E9CFB4" w14:textId="67790F15" w:rsidR="00BA3C87" w:rsidRPr="00447C02" w:rsidRDefault="00AA57FA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AA57FA" w:rsidRPr="00447C02" w14:paraId="4E1D5BF7" w14:textId="77777777" w:rsidTr="00AA57FA">
        <w:trPr>
          <w:trHeight w:val="20"/>
        </w:trPr>
        <w:tc>
          <w:tcPr>
            <w:tcW w:w="1226" w:type="pct"/>
          </w:tcPr>
          <w:p w14:paraId="7AC6AEC1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sz w:val="16"/>
                <w:szCs w:val="16"/>
              </w:rPr>
              <w:t>Rural areas</w:t>
            </w:r>
          </w:p>
        </w:tc>
        <w:tc>
          <w:tcPr>
            <w:tcW w:w="818" w:type="pct"/>
            <w:shd w:val="clear" w:color="auto" w:fill="auto"/>
            <w:noWrap/>
          </w:tcPr>
          <w:p w14:paraId="332B0E16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2(4.99%)</w:t>
            </w:r>
          </w:p>
        </w:tc>
        <w:tc>
          <w:tcPr>
            <w:tcW w:w="475" w:type="pct"/>
          </w:tcPr>
          <w:p w14:paraId="15C83218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47" w:type="pct"/>
          </w:tcPr>
          <w:p w14:paraId="3C367CDD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90" w:type="pct"/>
          </w:tcPr>
          <w:p w14:paraId="11610254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68" w:type="pct"/>
          </w:tcPr>
          <w:p w14:paraId="51A31466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39" w:type="pct"/>
          </w:tcPr>
          <w:p w14:paraId="78527C9F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37" w:type="pct"/>
          </w:tcPr>
          <w:p w14:paraId="0F83CB5D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35(6.62%)</w:t>
            </w:r>
          </w:p>
        </w:tc>
      </w:tr>
      <w:tr w:rsidR="00AA57FA" w:rsidRPr="00447C02" w14:paraId="56D0FF75" w14:textId="77777777" w:rsidTr="00AA57FA">
        <w:trPr>
          <w:trHeight w:val="20"/>
        </w:trPr>
        <w:tc>
          <w:tcPr>
            <w:tcW w:w="1226" w:type="pct"/>
          </w:tcPr>
          <w:p w14:paraId="575E00E0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sz w:val="16"/>
                <w:szCs w:val="16"/>
              </w:rPr>
              <w:t>Urban clusters</w:t>
            </w:r>
          </w:p>
        </w:tc>
        <w:tc>
          <w:tcPr>
            <w:tcW w:w="818" w:type="pct"/>
            <w:shd w:val="clear" w:color="auto" w:fill="auto"/>
            <w:noWrap/>
          </w:tcPr>
          <w:p w14:paraId="4C546BAA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06(13.64%)</w:t>
            </w:r>
          </w:p>
        </w:tc>
        <w:tc>
          <w:tcPr>
            <w:tcW w:w="475" w:type="pct"/>
          </w:tcPr>
          <w:p w14:paraId="5DB32DE0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47" w:type="pct"/>
          </w:tcPr>
          <w:p w14:paraId="3DF3D167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90" w:type="pct"/>
          </w:tcPr>
          <w:p w14:paraId="4DB52CE4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68" w:type="pct"/>
          </w:tcPr>
          <w:p w14:paraId="3A8803D1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39" w:type="pct"/>
          </w:tcPr>
          <w:p w14:paraId="0F072C5D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37" w:type="pct"/>
          </w:tcPr>
          <w:p w14:paraId="213DB18C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09(11.24%)</w:t>
            </w:r>
          </w:p>
        </w:tc>
      </w:tr>
      <w:tr w:rsidR="00AA57FA" w:rsidRPr="00447C02" w14:paraId="4ED1EBB0" w14:textId="77777777" w:rsidTr="00AA57FA">
        <w:trPr>
          <w:trHeight w:val="20"/>
        </w:trPr>
        <w:tc>
          <w:tcPr>
            <w:tcW w:w="1226" w:type="pct"/>
          </w:tcPr>
          <w:p w14:paraId="2AE4FCCD" w14:textId="77777777" w:rsidR="00BA3C87" w:rsidRPr="00447C02" w:rsidRDefault="00BA3C87" w:rsidP="009012D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rollment</w:t>
            </w:r>
          </w:p>
        </w:tc>
        <w:tc>
          <w:tcPr>
            <w:tcW w:w="818" w:type="pct"/>
            <w:shd w:val="clear" w:color="auto" w:fill="auto"/>
            <w:noWrap/>
          </w:tcPr>
          <w:p w14:paraId="2DC32163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55.84(728.60)</w:t>
            </w:r>
          </w:p>
        </w:tc>
        <w:tc>
          <w:tcPr>
            <w:tcW w:w="475" w:type="pct"/>
          </w:tcPr>
          <w:p w14:paraId="31E48F6F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447" w:type="pct"/>
          </w:tcPr>
          <w:p w14:paraId="285F5F35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34.00</w:t>
            </w:r>
          </w:p>
        </w:tc>
        <w:tc>
          <w:tcPr>
            <w:tcW w:w="390" w:type="pct"/>
          </w:tcPr>
          <w:p w14:paraId="6DD42B79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78.00</w:t>
            </w:r>
          </w:p>
        </w:tc>
        <w:tc>
          <w:tcPr>
            <w:tcW w:w="468" w:type="pct"/>
          </w:tcPr>
          <w:p w14:paraId="7F94BC23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55.25</w:t>
            </w:r>
          </w:p>
        </w:tc>
        <w:tc>
          <w:tcPr>
            <w:tcW w:w="439" w:type="pct"/>
          </w:tcPr>
          <w:p w14:paraId="08027C3C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814.00</w:t>
            </w:r>
          </w:p>
        </w:tc>
        <w:tc>
          <w:tcPr>
            <w:tcW w:w="737" w:type="pct"/>
          </w:tcPr>
          <w:p w14:paraId="6264C477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04.40(421.11)</w:t>
            </w:r>
          </w:p>
        </w:tc>
      </w:tr>
      <w:tr w:rsidR="00AA57FA" w:rsidRPr="00447C02" w14:paraId="26EE2B30" w14:textId="77777777" w:rsidTr="00AA57FA">
        <w:trPr>
          <w:trHeight w:val="20"/>
        </w:trPr>
        <w:tc>
          <w:tcPr>
            <w:tcW w:w="1226" w:type="pct"/>
          </w:tcPr>
          <w:p w14:paraId="664B8C56" w14:textId="77777777" w:rsidR="00BA3C87" w:rsidRPr="00447C02" w:rsidRDefault="00BA3C87" w:rsidP="009012D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pil/teacher ratio</w:t>
            </w:r>
          </w:p>
        </w:tc>
        <w:tc>
          <w:tcPr>
            <w:tcW w:w="818" w:type="pct"/>
            <w:shd w:val="clear" w:color="auto" w:fill="auto"/>
            <w:noWrap/>
          </w:tcPr>
          <w:p w14:paraId="7B53B16E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1.66(5.33)</w:t>
            </w:r>
          </w:p>
        </w:tc>
        <w:tc>
          <w:tcPr>
            <w:tcW w:w="475" w:type="pct"/>
          </w:tcPr>
          <w:p w14:paraId="54CAC245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447" w:type="pct"/>
          </w:tcPr>
          <w:p w14:paraId="018BADE8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.50</w:t>
            </w:r>
          </w:p>
        </w:tc>
        <w:tc>
          <w:tcPr>
            <w:tcW w:w="390" w:type="pct"/>
          </w:tcPr>
          <w:p w14:paraId="669B52C7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2.20</w:t>
            </w:r>
          </w:p>
        </w:tc>
        <w:tc>
          <w:tcPr>
            <w:tcW w:w="468" w:type="pct"/>
          </w:tcPr>
          <w:p w14:paraId="6FC390A8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4.40</w:t>
            </w:r>
          </w:p>
        </w:tc>
        <w:tc>
          <w:tcPr>
            <w:tcW w:w="439" w:type="pct"/>
          </w:tcPr>
          <w:p w14:paraId="3C9165B5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7.50</w:t>
            </w:r>
          </w:p>
        </w:tc>
        <w:tc>
          <w:tcPr>
            <w:tcW w:w="737" w:type="pct"/>
          </w:tcPr>
          <w:p w14:paraId="30F7A127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1.18(8.23)</w:t>
            </w:r>
          </w:p>
        </w:tc>
      </w:tr>
      <w:tr w:rsidR="00AA57FA" w:rsidRPr="00447C02" w14:paraId="3372CC6D" w14:textId="77777777" w:rsidTr="00AA57FA">
        <w:trPr>
          <w:trHeight w:val="20"/>
        </w:trPr>
        <w:tc>
          <w:tcPr>
            <w:tcW w:w="1226" w:type="pct"/>
          </w:tcPr>
          <w:p w14:paraId="19FB97FF" w14:textId="77777777" w:rsidR="00BA3C87" w:rsidRPr="00447C02" w:rsidRDefault="00BA3C87" w:rsidP="009012D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</w:t>
            </w:r>
            <w:r w:rsidRPr="00447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ears of teaching</w:t>
            </w:r>
          </w:p>
        </w:tc>
        <w:tc>
          <w:tcPr>
            <w:tcW w:w="818" w:type="pct"/>
            <w:shd w:val="clear" w:color="auto" w:fill="auto"/>
            <w:noWrap/>
          </w:tcPr>
          <w:p w14:paraId="6402D705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.45(3.26)</w:t>
            </w:r>
          </w:p>
        </w:tc>
        <w:tc>
          <w:tcPr>
            <w:tcW w:w="475" w:type="pct"/>
          </w:tcPr>
          <w:p w14:paraId="5BFFBC4C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47" w:type="pct"/>
          </w:tcPr>
          <w:p w14:paraId="7CE79582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390" w:type="pct"/>
          </w:tcPr>
          <w:p w14:paraId="5B5F9DA0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468" w:type="pct"/>
          </w:tcPr>
          <w:p w14:paraId="7E2EF7A3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439" w:type="pct"/>
          </w:tcPr>
          <w:p w14:paraId="6ADF135C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7.00</w:t>
            </w:r>
          </w:p>
        </w:tc>
        <w:tc>
          <w:tcPr>
            <w:tcW w:w="737" w:type="pct"/>
          </w:tcPr>
          <w:p w14:paraId="0AF6A709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.90(5.13)</w:t>
            </w:r>
          </w:p>
        </w:tc>
      </w:tr>
      <w:tr w:rsidR="00AA57FA" w:rsidRPr="00447C02" w14:paraId="5549BF85" w14:textId="77777777" w:rsidTr="00AA57FA">
        <w:trPr>
          <w:trHeight w:val="20"/>
        </w:trPr>
        <w:tc>
          <w:tcPr>
            <w:tcW w:w="1226" w:type="pct"/>
          </w:tcPr>
          <w:p w14:paraId="5619485D" w14:textId="77777777" w:rsidR="00BA3C87" w:rsidRPr="00447C02" w:rsidRDefault="00BA3C87" w:rsidP="009012D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hnic diversity</w:t>
            </w:r>
          </w:p>
        </w:tc>
        <w:tc>
          <w:tcPr>
            <w:tcW w:w="818" w:type="pct"/>
            <w:shd w:val="clear" w:color="auto" w:fill="auto"/>
            <w:noWrap/>
          </w:tcPr>
          <w:p w14:paraId="22F9FEAA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5.33(16.66)</w:t>
            </w:r>
          </w:p>
        </w:tc>
        <w:tc>
          <w:tcPr>
            <w:tcW w:w="475" w:type="pct"/>
          </w:tcPr>
          <w:p w14:paraId="6BAB824B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47" w:type="pct"/>
          </w:tcPr>
          <w:p w14:paraId="2DB25C7A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3.03</w:t>
            </w:r>
          </w:p>
        </w:tc>
        <w:tc>
          <w:tcPr>
            <w:tcW w:w="390" w:type="pct"/>
          </w:tcPr>
          <w:p w14:paraId="2E927715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7.67</w:t>
            </w:r>
          </w:p>
        </w:tc>
        <w:tc>
          <w:tcPr>
            <w:tcW w:w="468" w:type="pct"/>
          </w:tcPr>
          <w:p w14:paraId="43EF3466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7.01</w:t>
            </w:r>
          </w:p>
        </w:tc>
        <w:tc>
          <w:tcPr>
            <w:tcW w:w="439" w:type="pct"/>
          </w:tcPr>
          <w:p w14:paraId="4ABA09BE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5.26</w:t>
            </w:r>
          </w:p>
        </w:tc>
        <w:tc>
          <w:tcPr>
            <w:tcW w:w="737" w:type="pct"/>
          </w:tcPr>
          <w:p w14:paraId="5E148BF3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.77(17.58)</w:t>
            </w:r>
          </w:p>
        </w:tc>
      </w:tr>
      <w:tr w:rsidR="00AA57FA" w:rsidRPr="00447C02" w14:paraId="5328B3E9" w14:textId="77777777" w:rsidTr="00AA57FA">
        <w:trPr>
          <w:trHeight w:val="20"/>
        </w:trPr>
        <w:tc>
          <w:tcPr>
            <w:tcW w:w="1226" w:type="pct"/>
          </w:tcPr>
          <w:p w14:paraId="09452DC8" w14:textId="77777777" w:rsidR="00BA3C87" w:rsidRPr="00447C02" w:rsidRDefault="00BA3C87" w:rsidP="009012D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FRPM</w:t>
            </w:r>
          </w:p>
        </w:tc>
        <w:tc>
          <w:tcPr>
            <w:tcW w:w="818" w:type="pct"/>
            <w:shd w:val="clear" w:color="auto" w:fill="auto"/>
            <w:noWrap/>
          </w:tcPr>
          <w:p w14:paraId="3DFA0AAD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8.35(26.48)</w:t>
            </w:r>
          </w:p>
        </w:tc>
        <w:tc>
          <w:tcPr>
            <w:tcW w:w="475" w:type="pct"/>
          </w:tcPr>
          <w:p w14:paraId="3C787174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47" w:type="pct"/>
          </w:tcPr>
          <w:p w14:paraId="73A54A7A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7.21</w:t>
            </w:r>
          </w:p>
        </w:tc>
        <w:tc>
          <w:tcPr>
            <w:tcW w:w="390" w:type="pct"/>
          </w:tcPr>
          <w:p w14:paraId="27271445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2.77</w:t>
            </w:r>
          </w:p>
        </w:tc>
        <w:tc>
          <w:tcPr>
            <w:tcW w:w="468" w:type="pct"/>
          </w:tcPr>
          <w:p w14:paraId="21416EEA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0.65</w:t>
            </w:r>
          </w:p>
        </w:tc>
        <w:tc>
          <w:tcPr>
            <w:tcW w:w="439" w:type="pct"/>
          </w:tcPr>
          <w:p w14:paraId="6648C44C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37" w:type="pct"/>
          </w:tcPr>
          <w:p w14:paraId="109F87C8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9.87%(30.16%)</w:t>
            </w:r>
          </w:p>
        </w:tc>
      </w:tr>
      <w:tr w:rsidR="00AA57FA" w:rsidRPr="00447C02" w14:paraId="022CDABF" w14:textId="77777777" w:rsidTr="00AA57FA">
        <w:trPr>
          <w:trHeight w:val="20"/>
        </w:trPr>
        <w:tc>
          <w:tcPr>
            <w:tcW w:w="1226" w:type="pct"/>
          </w:tcPr>
          <w:p w14:paraId="5B8ACA95" w14:textId="77777777" w:rsidR="00BA3C87" w:rsidRPr="00447C02" w:rsidRDefault="00BA3C87" w:rsidP="009012D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LGBT students</w:t>
            </w:r>
          </w:p>
        </w:tc>
        <w:tc>
          <w:tcPr>
            <w:tcW w:w="818" w:type="pct"/>
            <w:shd w:val="clear" w:color="auto" w:fill="auto"/>
            <w:noWrap/>
          </w:tcPr>
          <w:p w14:paraId="768AA745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.17(4.08)</w:t>
            </w:r>
          </w:p>
        </w:tc>
        <w:tc>
          <w:tcPr>
            <w:tcW w:w="475" w:type="pct"/>
          </w:tcPr>
          <w:p w14:paraId="403FE68C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47" w:type="pct"/>
          </w:tcPr>
          <w:p w14:paraId="6E7C52A9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390" w:type="pct"/>
          </w:tcPr>
          <w:p w14:paraId="327C1A60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468" w:type="pct"/>
          </w:tcPr>
          <w:p w14:paraId="5E0CADD0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.13</w:t>
            </w:r>
          </w:p>
        </w:tc>
        <w:tc>
          <w:tcPr>
            <w:tcW w:w="439" w:type="pct"/>
          </w:tcPr>
          <w:p w14:paraId="2774F5B5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6.36</w:t>
            </w:r>
          </w:p>
        </w:tc>
        <w:tc>
          <w:tcPr>
            <w:tcW w:w="737" w:type="pct"/>
          </w:tcPr>
          <w:p w14:paraId="4D02DEDE" w14:textId="211B9DEC" w:rsidR="00BA3C87" w:rsidRPr="00447C02" w:rsidRDefault="00AA57FA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AA57FA" w:rsidRPr="00447C02" w14:paraId="3146FDB2" w14:textId="77777777" w:rsidTr="00AA57FA">
        <w:trPr>
          <w:trHeight w:val="20"/>
        </w:trPr>
        <w:tc>
          <w:tcPr>
            <w:tcW w:w="1226" w:type="pct"/>
          </w:tcPr>
          <w:p w14:paraId="0DD07AAD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chool climate</w:t>
            </w:r>
          </w:p>
        </w:tc>
        <w:tc>
          <w:tcPr>
            <w:tcW w:w="818" w:type="pct"/>
            <w:shd w:val="clear" w:color="auto" w:fill="auto"/>
            <w:noWrap/>
          </w:tcPr>
          <w:p w14:paraId="11FEF58D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(0.80)</w:t>
            </w:r>
          </w:p>
        </w:tc>
        <w:tc>
          <w:tcPr>
            <w:tcW w:w="475" w:type="pct"/>
          </w:tcPr>
          <w:p w14:paraId="7D1EDD43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2.98</w:t>
            </w:r>
          </w:p>
        </w:tc>
        <w:tc>
          <w:tcPr>
            <w:tcW w:w="447" w:type="pct"/>
          </w:tcPr>
          <w:p w14:paraId="241B58A4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390" w:type="pct"/>
          </w:tcPr>
          <w:p w14:paraId="48244473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468" w:type="pct"/>
          </w:tcPr>
          <w:p w14:paraId="3262C473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39" w:type="pct"/>
          </w:tcPr>
          <w:p w14:paraId="12172CFF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737" w:type="pct"/>
          </w:tcPr>
          <w:p w14:paraId="1E25F57A" w14:textId="2A21980B" w:rsidR="00BA3C87" w:rsidRPr="00447C02" w:rsidRDefault="001B5F9C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AA57FA" w:rsidRPr="00447C02" w14:paraId="73F279FD" w14:textId="77777777" w:rsidTr="00AA57FA">
        <w:trPr>
          <w:trHeight w:val="20"/>
        </w:trPr>
        <w:tc>
          <w:tcPr>
            <w:tcW w:w="1226" w:type="pct"/>
            <w:tcBorders>
              <w:bottom w:val="single" w:sz="4" w:space="0" w:color="auto"/>
            </w:tcBorders>
          </w:tcPr>
          <w:p w14:paraId="0B7F6E3C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SA presence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2B49BBC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73(25.53%)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55C74E04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14:paraId="5A08DDAC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14:paraId="212CF0BE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541C7A05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6381F937" w14:textId="77777777" w:rsidR="00BA3C87" w:rsidRPr="00447C02" w:rsidRDefault="00BA3C87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14:paraId="0C42A64C" w14:textId="165B8D46" w:rsidR="00BA3C87" w:rsidRPr="00447C02" w:rsidRDefault="00CC4CF6" w:rsidP="009012D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88(3.38%)</w:t>
            </w:r>
          </w:p>
        </w:tc>
      </w:tr>
      <w:tr w:rsidR="00BA3C87" w:rsidRPr="00447C02" w14:paraId="5BEE90B7" w14:textId="77777777" w:rsidTr="009012D1">
        <w:trPr>
          <w:trHeight w:val="20"/>
        </w:trPr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383ECA95" w14:textId="6C072EB3" w:rsidR="00BA3C87" w:rsidRPr="00447C02" w:rsidRDefault="00BA3C87" w:rsidP="00006014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47C02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</w:rPr>
              <w:t>Note.</w:t>
            </w:r>
            <w:r w:rsidRPr="00447C0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GSA= Gender-Sexuality Alliance; FRPM indicates the percent of students eligible for free or reduced-price meals.  For the measure of ethnic diversity, higher values indicate more evenly distributed students among eight race/ethnicity categories.</w:t>
            </w:r>
            <w:r w:rsidR="008E401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006014" w:rsidRPr="0000601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Information regarding general victimization, the prevalence of homophobic bullying, the percentage of LGBT students, </w:t>
            </w:r>
            <w:r w:rsidR="00CC4CF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and </w:t>
            </w:r>
            <w:r w:rsidR="00006014" w:rsidRPr="0000601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chool climate, is sourced from the CHKS surveys, as these data points were not available in the CDE database</w:t>
            </w:r>
            <w:r w:rsidR="00CC4CF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and GSA census</w:t>
            </w:r>
            <w:r w:rsidR="00006014" w:rsidRPr="00006014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</w:tbl>
    <w:p w14:paraId="0C045098" w14:textId="77777777" w:rsidR="00D565BF" w:rsidRPr="007E22CC" w:rsidRDefault="00D565BF" w:rsidP="00D565BF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7E22CC">
        <w:rPr>
          <w:rFonts w:ascii="Times New Roman" w:eastAsia="Calibri" w:hAnsi="Times New Roman" w:cs="Times New Roman"/>
          <w:sz w:val="20"/>
          <w:szCs w:val="20"/>
        </w:rPr>
        <w:br w:type="page"/>
      </w:r>
    </w:p>
    <w:p w14:paraId="15BCC2C0" w14:textId="72A42361" w:rsidR="00FD2B45" w:rsidRPr="00FA6EF2" w:rsidRDefault="00FD2B45" w:rsidP="005769BE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</w:rPr>
        <w:sectPr w:rsidR="00FD2B45" w:rsidRPr="00FA6EF2" w:rsidSect="00507833">
          <w:headerReference w:type="default" r:id="rId8"/>
          <w:pgSz w:w="11906" w:h="16838"/>
          <w:pgMar w:top="1412" w:right="1412" w:bottom="1412" w:left="1412" w:header="709" w:footer="709" w:gutter="0"/>
          <w:cols w:space="708"/>
          <w:docGrid w:linePitch="360"/>
        </w:sectPr>
      </w:pPr>
    </w:p>
    <w:p w14:paraId="60116DC7" w14:textId="07EEFB34" w:rsidR="00FD2B45" w:rsidRPr="00FA6EF2" w:rsidRDefault="00FD2B45" w:rsidP="006C4FB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A6EF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AC3B8C7" wp14:editId="21949345">
            <wp:extent cx="5753100" cy="8311321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88" cy="8326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C41EC2" w14:textId="56ECF457" w:rsidR="004643D6" w:rsidRPr="001C1F5E" w:rsidRDefault="001C1F5E" w:rsidP="00C222B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1C1F5E">
        <w:rPr>
          <w:rFonts w:ascii="Times New Roman" w:hAnsi="Times New Roman" w:cs="Times New Roman"/>
          <w:i/>
          <w:iCs/>
          <w:sz w:val="20"/>
          <w:szCs w:val="20"/>
        </w:rPr>
        <w:t xml:space="preserve">Supplemental </w:t>
      </w:r>
      <w:r w:rsidR="00FD2B45" w:rsidRPr="001C1F5E">
        <w:rPr>
          <w:rFonts w:ascii="Times New Roman" w:hAnsi="Times New Roman" w:cs="Times New Roman"/>
          <w:i/>
          <w:iCs/>
          <w:sz w:val="20"/>
          <w:szCs w:val="20"/>
        </w:rPr>
        <w:t>Figure.</w:t>
      </w:r>
      <w:r w:rsidR="00FD2B45" w:rsidRPr="001C1F5E">
        <w:rPr>
          <w:rFonts w:ascii="Times New Roman" w:hAnsi="Times New Roman" w:cs="Times New Roman"/>
          <w:sz w:val="20"/>
          <w:szCs w:val="20"/>
        </w:rPr>
        <w:t xml:space="preserve"> Maps and radar plots of clusters based on geographically weighted beta coefficients.</w:t>
      </w:r>
    </w:p>
    <w:sectPr w:rsidR="004643D6" w:rsidRPr="001C1F5E" w:rsidSect="00507833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6E902" w14:textId="77777777" w:rsidR="00507833" w:rsidRDefault="00507833" w:rsidP="00637644">
      <w:pPr>
        <w:spacing w:after="0" w:line="240" w:lineRule="auto"/>
      </w:pPr>
      <w:r>
        <w:separator/>
      </w:r>
    </w:p>
  </w:endnote>
  <w:endnote w:type="continuationSeparator" w:id="0">
    <w:p w14:paraId="73F90F39" w14:textId="77777777" w:rsidR="00507833" w:rsidRDefault="00507833" w:rsidP="006376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6EE47" w14:textId="77777777" w:rsidR="00507833" w:rsidRDefault="00507833" w:rsidP="00637644">
      <w:pPr>
        <w:spacing w:after="0" w:line="240" w:lineRule="auto"/>
      </w:pPr>
      <w:r>
        <w:separator/>
      </w:r>
    </w:p>
  </w:footnote>
  <w:footnote w:type="continuationSeparator" w:id="0">
    <w:p w14:paraId="1B1CF6CE" w14:textId="77777777" w:rsidR="00507833" w:rsidRDefault="00507833" w:rsidP="006376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896645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EBFD130" w14:textId="2B5CA723" w:rsidR="008E2055" w:rsidRPr="00637644" w:rsidRDefault="008E2055">
        <w:pPr>
          <w:pStyle w:val="Intestazion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3764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3764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3764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B1A97">
          <w:rPr>
            <w:rFonts w:ascii="Times New Roman" w:hAnsi="Times New Roman" w:cs="Times New Roman"/>
            <w:noProof/>
            <w:sz w:val="24"/>
            <w:szCs w:val="24"/>
          </w:rPr>
          <w:t>32</w:t>
        </w:r>
        <w:r w:rsidRPr="00637644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BC29AED" w14:textId="77777777" w:rsidR="008E2055" w:rsidRDefault="008E2055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97123"/>
    <w:multiLevelType w:val="hybridMultilevel"/>
    <w:tmpl w:val="52C609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CE154E"/>
    <w:multiLevelType w:val="hybridMultilevel"/>
    <w:tmpl w:val="1DCA31B6"/>
    <w:lvl w:ilvl="0" w:tplc="84E266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78494C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FA2E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A446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5CAA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30E9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0095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60C2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2A16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11A1758"/>
    <w:multiLevelType w:val="hybridMultilevel"/>
    <w:tmpl w:val="A68E41E0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263046D8"/>
    <w:multiLevelType w:val="hybridMultilevel"/>
    <w:tmpl w:val="B328A166"/>
    <w:lvl w:ilvl="0" w:tplc="2CEE2160">
      <w:start w:val="1"/>
      <w:numFmt w:val="bullet"/>
      <w:lvlText w:val=""/>
      <w:lvlJc w:val="left"/>
      <w:pPr>
        <w:ind w:left="645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365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85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05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25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245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965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85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05" w:hanging="360"/>
      </w:pPr>
      <w:rPr>
        <w:rFonts w:ascii="Wingdings" w:hAnsi="Wingdings" w:hint="default"/>
      </w:rPr>
    </w:lvl>
  </w:abstractNum>
  <w:abstractNum w:abstractNumId="4" w15:restartNumberingAfterBreak="0">
    <w:nsid w:val="325473DF"/>
    <w:multiLevelType w:val="hybridMultilevel"/>
    <w:tmpl w:val="FF10C146"/>
    <w:lvl w:ilvl="0" w:tplc="1922B1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C43D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FE59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EC9D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748F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C64C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944F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B067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48A9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6550DA4"/>
    <w:multiLevelType w:val="hybridMultilevel"/>
    <w:tmpl w:val="C2AE257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874365"/>
    <w:multiLevelType w:val="hybridMultilevel"/>
    <w:tmpl w:val="5C269D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885552"/>
    <w:multiLevelType w:val="hybridMultilevel"/>
    <w:tmpl w:val="C7D49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4579DE"/>
    <w:multiLevelType w:val="hybridMultilevel"/>
    <w:tmpl w:val="29AE773E"/>
    <w:lvl w:ilvl="0" w:tplc="1BE2F8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4AABF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B277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C09D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C474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CCFF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2A5F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CC88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F676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5C8335E"/>
    <w:multiLevelType w:val="hybridMultilevel"/>
    <w:tmpl w:val="C57EE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971A5B"/>
    <w:multiLevelType w:val="hybridMultilevel"/>
    <w:tmpl w:val="0624CB84"/>
    <w:lvl w:ilvl="0" w:tplc="9EB0407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1F3583"/>
    <w:multiLevelType w:val="hybridMultilevel"/>
    <w:tmpl w:val="3B2458F0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2" w15:restartNumberingAfterBreak="0">
    <w:nsid w:val="64F425D4"/>
    <w:multiLevelType w:val="hybridMultilevel"/>
    <w:tmpl w:val="778EF300"/>
    <w:lvl w:ilvl="0" w:tplc="874ABD1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2601BE"/>
    <w:multiLevelType w:val="hybridMultilevel"/>
    <w:tmpl w:val="7E6C8412"/>
    <w:lvl w:ilvl="0" w:tplc="104A4F74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125A4E"/>
    <w:multiLevelType w:val="hybridMultilevel"/>
    <w:tmpl w:val="3774C5D8"/>
    <w:lvl w:ilvl="0" w:tplc="926A83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84A5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DE01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D40D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6C5A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BA40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5C72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909E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F438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67534353">
    <w:abstractNumId w:val="3"/>
  </w:num>
  <w:num w:numId="2" w16cid:durableId="2123647969">
    <w:abstractNumId w:val="6"/>
  </w:num>
  <w:num w:numId="3" w16cid:durableId="829249681">
    <w:abstractNumId w:val="7"/>
  </w:num>
  <w:num w:numId="4" w16cid:durableId="1425685906">
    <w:abstractNumId w:val="9"/>
  </w:num>
  <w:num w:numId="5" w16cid:durableId="1380593741">
    <w:abstractNumId w:val="8"/>
  </w:num>
  <w:num w:numId="6" w16cid:durableId="2088725750">
    <w:abstractNumId w:val="1"/>
  </w:num>
  <w:num w:numId="7" w16cid:durableId="1872306707">
    <w:abstractNumId w:val="4"/>
  </w:num>
  <w:num w:numId="8" w16cid:durableId="855116073">
    <w:abstractNumId w:val="14"/>
  </w:num>
  <w:num w:numId="9" w16cid:durableId="219369767">
    <w:abstractNumId w:val="11"/>
  </w:num>
  <w:num w:numId="10" w16cid:durableId="271979942">
    <w:abstractNumId w:val="2"/>
  </w:num>
  <w:num w:numId="11" w16cid:durableId="294066872">
    <w:abstractNumId w:val="5"/>
  </w:num>
  <w:num w:numId="12" w16cid:durableId="1554541929">
    <w:abstractNumId w:val="10"/>
  </w:num>
  <w:num w:numId="13" w16cid:durableId="1586836047">
    <w:abstractNumId w:val="13"/>
  </w:num>
  <w:num w:numId="14" w16cid:durableId="1024330133">
    <w:abstractNumId w:val="12"/>
  </w:num>
  <w:num w:numId="15" w16cid:durableId="11564535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zMDQ0srQ0NjI3NDVS0lEKTi0uzszPAymwqAUACCG3siwAAAA="/>
  </w:docVars>
  <w:rsids>
    <w:rsidRoot w:val="000D3C52"/>
    <w:rsid w:val="000000F2"/>
    <w:rsid w:val="000012EC"/>
    <w:rsid w:val="000036E5"/>
    <w:rsid w:val="00003929"/>
    <w:rsid w:val="00006014"/>
    <w:rsid w:val="0000650F"/>
    <w:rsid w:val="00006AEF"/>
    <w:rsid w:val="00007E80"/>
    <w:rsid w:val="00007FA7"/>
    <w:rsid w:val="00011B23"/>
    <w:rsid w:val="00012683"/>
    <w:rsid w:val="00014371"/>
    <w:rsid w:val="00015201"/>
    <w:rsid w:val="00015EAD"/>
    <w:rsid w:val="00017F58"/>
    <w:rsid w:val="00021266"/>
    <w:rsid w:val="00021DE8"/>
    <w:rsid w:val="00021E02"/>
    <w:rsid w:val="00022E00"/>
    <w:rsid w:val="00023510"/>
    <w:rsid w:val="00025690"/>
    <w:rsid w:val="00026023"/>
    <w:rsid w:val="00027342"/>
    <w:rsid w:val="000309A5"/>
    <w:rsid w:val="00031DB0"/>
    <w:rsid w:val="00032630"/>
    <w:rsid w:val="000327A7"/>
    <w:rsid w:val="000329EA"/>
    <w:rsid w:val="00033838"/>
    <w:rsid w:val="000346F4"/>
    <w:rsid w:val="00036912"/>
    <w:rsid w:val="00036BD2"/>
    <w:rsid w:val="00046461"/>
    <w:rsid w:val="00046C10"/>
    <w:rsid w:val="000523CB"/>
    <w:rsid w:val="000524D3"/>
    <w:rsid w:val="00052A2B"/>
    <w:rsid w:val="00056AB5"/>
    <w:rsid w:val="00060D4A"/>
    <w:rsid w:val="0006279A"/>
    <w:rsid w:val="0006386B"/>
    <w:rsid w:val="00063E21"/>
    <w:rsid w:val="00063E35"/>
    <w:rsid w:val="00071A2B"/>
    <w:rsid w:val="00073458"/>
    <w:rsid w:val="00074032"/>
    <w:rsid w:val="00074C5B"/>
    <w:rsid w:val="0007576F"/>
    <w:rsid w:val="000800D0"/>
    <w:rsid w:val="00085605"/>
    <w:rsid w:val="00085C1B"/>
    <w:rsid w:val="00086387"/>
    <w:rsid w:val="00087DCA"/>
    <w:rsid w:val="0009004B"/>
    <w:rsid w:val="0009052E"/>
    <w:rsid w:val="000907DE"/>
    <w:rsid w:val="00093D12"/>
    <w:rsid w:val="00095919"/>
    <w:rsid w:val="00095BFD"/>
    <w:rsid w:val="00097BBE"/>
    <w:rsid w:val="000A0DC3"/>
    <w:rsid w:val="000A2460"/>
    <w:rsid w:val="000A2707"/>
    <w:rsid w:val="000A2D44"/>
    <w:rsid w:val="000A33F1"/>
    <w:rsid w:val="000A3E78"/>
    <w:rsid w:val="000A79F1"/>
    <w:rsid w:val="000B12EE"/>
    <w:rsid w:val="000B14C3"/>
    <w:rsid w:val="000B2278"/>
    <w:rsid w:val="000B3C85"/>
    <w:rsid w:val="000B6353"/>
    <w:rsid w:val="000B7460"/>
    <w:rsid w:val="000C0890"/>
    <w:rsid w:val="000C2E19"/>
    <w:rsid w:val="000C3053"/>
    <w:rsid w:val="000C6CE2"/>
    <w:rsid w:val="000C71A0"/>
    <w:rsid w:val="000C743B"/>
    <w:rsid w:val="000D0A15"/>
    <w:rsid w:val="000D2CF9"/>
    <w:rsid w:val="000D2FAE"/>
    <w:rsid w:val="000D3C52"/>
    <w:rsid w:val="000D3E26"/>
    <w:rsid w:val="000D41B7"/>
    <w:rsid w:val="000D41FE"/>
    <w:rsid w:val="000E0CC8"/>
    <w:rsid w:val="000E27C6"/>
    <w:rsid w:val="000E3534"/>
    <w:rsid w:val="000E36FF"/>
    <w:rsid w:val="000E5BB2"/>
    <w:rsid w:val="000E7441"/>
    <w:rsid w:val="000E7B44"/>
    <w:rsid w:val="000F0619"/>
    <w:rsid w:val="000F07D6"/>
    <w:rsid w:val="000F10E9"/>
    <w:rsid w:val="000F1838"/>
    <w:rsid w:val="000F36B3"/>
    <w:rsid w:val="000F381B"/>
    <w:rsid w:val="000F40FE"/>
    <w:rsid w:val="000F54C5"/>
    <w:rsid w:val="000F5814"/>
    <w:rsid w:val="00100073"/>
    <w:rsid w:val="00101A9E"/>
    <w:rsid w:val="00104675"/>
    <w:rsid w:val="00104E0B"/>
    <w:rsid w:val="00105661"/>
    <w:rsid w:val="00105B19"/>
    <w:rsid w:val="00107188"/>
    <w:rsid w:val="0011263B"/>
    <w:rsid w:val="001138EF"/>
    <w:rsid w:val="00113FAC"/>
    <w:rsid w:val="00115A2A"/>
    <w:rsid w:val="00115FE6"/>
    <w:rsid w:val="00116E70"/>
    <w:rsid w:val="0011700B"/>
    <w:rsid w:val="00117E86"/>
    <w:rsid w:val="00123438"/>
    <w:rsid w:val="0012423E"/>
    <w:rsid w:val="00124A27"/>
    <w:rsid w:val="00125715"/>
    <w:rsid w:val="00126403"/>
    <w:rsid w:val="001267F3"/>
    <w:rsid w:val="00126EEF"/>
    <w:rsid w:val="001271ED"/>
    <w:rsid w:val="00127907"/>
    <w:rsid w:val="00130C1E"/>
    <w:rsid w:val="00131975"/>
    <w:rsid w:val="001333AF"/>
    <w:rsid w:val="001334DB"/>
    <w:rsid w:val="001343FC"/>
    <w:rsid w:val="0013472A"/>
    <w:rsid w:val="00137A96"/>
    <w:rsid w:val="00137DA9"/>
    <w:rsid w:val="00137FD4"/>
    <w:rsid w:val="0014027A"/>
    <w:rsid w:val="00145496"/>
    <w:rsid w:val="00145E1E"/>
    <w:rsid w:val="001510E5"/>
    <w:rsid w:val="001516FF"/>
    <w:rsid w:val="0015216F"/>
    <w:rsid w:val="001541AB"/>
    <w:rsid w:val="00157EE5"/>
    <w:rsid w:val="00160713"/>
    <w:rsid w:val="00160B5C"/>
    <w:rsid w:val="0016123F"/>
    <w:rsid w:val="00164DE1"/>
    <w:rsid w:val="001652D4"/>
    <w:rsid w:val="00166402"/>
    <w:rsid w:val="00170209"/>
    <w:rsid w:val="0017075B"/>
    <w:rsid w:val="001717D7"/>
    <w:rsid w:val="00172B1B"/>
    <w:rsid w:val="0017324E"/>
    <w:rsid w:val="00173974"/>
    <w:rsid w:val="00173996"/>
    <w:rsid w:val="00174393"/>
    <w:rsid w:val="0017587F"/>
    <w:rsid w:val="00176090"/>
    <w:rsid w:val="00176DDF"/>
    <w:rsid w:val="00176F80"/>
    <w:rsid w:val="001774C8"/>
    <w:rsid w:val="0018590E"/>
    <w:rsid w:val="001868D2"/>
    <w:rsid w:val="0018734A"/>
    <w:rsid w:val="0019177A"/>
    <w:rsid w:val="00193551"/>
    <w:rsid w:val="00194E8A"/>
    <w:rsid w:val="00196734"/>
    <w:rsid w:val="001A0815"/>
    <w:rsid w:val="001A1056"/>
    <w:rsid w:val="001A12C9"/>
    <w:rsid w:val="001A14B7"/>
    <w:rsid w:val="001A27D4"/>
    <w:rsid w:val="001A3159"/>
    <w:rsid w:val="001A45AC"/>
    <w:rsid w:val="001A698D"/>
    <w:rsid w:val="001B04D6"/>
    <w:rsid w:val="001B0AC0"/>
    <w:rsid w:val="001B278D"/>
    <w:rsid w:val="001B3EB1"/>
    <w:rsid w:val="001B5F9C"/>
    <w:rsid w:val="001B616A"/>
    <w:rsid w:val="001B73D3"/>
    <w:rsid w:val="001B7FB3"/>
    <w:rsid w:val="001C0831"/>
    <w:rsid w:val="001C0921"/>
    <w:rsid w:val="001C124D"/>
    <w:rsid w:val="001C15A0"/>
    <w:rsid w:val="001C1F5E"/>
    <w:rsid w:val="001C2142"/>
    <w:rsid w:val="001C5668"/>
    <w:rsid w:val="001C7D95"/>
    <w:rsid w:val="001D14EC"/>
    <w:rsid w:val="001D168E"/>
    <w:rsid w:val="001D213A"/>
    <w:rsid w:val="001D31F2"/>
    <w:rsid w:val="001D3928"/>
    <w:rsid w:val="001D4950"/>
    <w:rsid w:val="001D7434"/>
    <w:rsid w:val="001D7A00"/>
    <w:rsid w:val="001E0362"/>
    <w:rsid w:val="001E08B6"/>
    <w:rsid w:val="001E1766"/>
    <w:rsid w:val="001E17A7"/>
    <w:rsid w:val="001E1C65"/>
    <w:rsid w:val="001E2D8F"/>
    <w:rsid w:val="001E48CF"/>
    <w:rsid w:val="001E6194"/>
    <w:rsid w:val="001E7745"/>
    <w:rsid w:val="001F04E9"/>
    <w:rsid w:val="001F06AF"/>
    <w:rsid w:val="001F07BE"/>
    <w:rsid w:val="001F1700"/>
    <w:rsid w:val="001F1C17"/>
    <w:rsid w:val="001F2CC1"/>
    <w:rsid w:val="001F338A"/>
    <w:rsid w:val="001F431D"/>
    <w:rsid w:val="001F591A"/>
    <w:rsid w:val="001F6919"/>
    <w:rsid w:val="0020486A"/>
    <w:rsid w:val="00205720"/>
    <w:rsid w:val="0020778F"/>
    <w:rsid w:val="002130EB"/>
    <w:rsid w:val="00213583"/>
    <w:rsid w:val="00213D99"/>
    <w:rsid w:val="002153DB"/>
    <w:rsid w:val="00215DA6"/>
    <w:rsid w:val="002165B6"/>
    <w:rsid w:val="00217494"/>
    <w:rsid w:val="00221D44"/>
    <w:rsid w:val="00222158"/>
    <w:rsid w:val="00223667"/>
    <w:rsid w:val="00223CF9"/>
    <w:rsid w:val="00223F75"/>
    <w:rsid w:val="00224D06"/>
    <w:rsid w:val="00226978"/>
    <w:rsid w:val="0022750B"/>
    <w:rsid w:val="0022786F"/>
    <w:rsid w:val="00230333"/>
    <w:rsid w:val="00230C80"/>
    <w:rsid w:val="002337C5"/>
    <w:rsid w:val="00233D51"/>
    <w:rsid w:val="002353D7"/>
    <w:rsid w:val="00235D67"/>
    <w:rsid w:val="00236057"/>
    <w:rsid w:val="00237FB0"/>
    <w:rsid w:val="00242DEA"/>
    <w:rsid w:val="00243642"/>
    <w:rsid w:val="002440BE"/>
    <w:rsid w:val="0024459E"/>
    <w:rsid w:val="00244B2E"/>
    <w:rsid w:val="00247787"/>
    <w:rsid w:val="00252066"/>
    <w:rsid w:val="00253930"/>
    <w:rsid w:val="002552FD"/>
    <w:rsid w:val="00255BC4"/>
    <w:rsid w:val="00257851"/>
    <w:rsid w:val="00262A3A"/>
    <w:rsid w:val="00263DE5"/>
    <w:rsid w:val="00265F02"/>
    <w:rsid w:val="00267FC6"/>
    <w:rsid w:val="00270695"/>
    <w:rsid w:val="002727AF"/>
    <w:rsid w:val="00273F8E"/>
    <w:rsid w:val="00274367"/>
    <w:rsid w:val="00275581"/>
    <w:rsid w:val="00276952"/>
    <w:rsid w:val="00276A93"/>
    <w:rsid w:val="00281855"/>
    <w:rsid w:val="00281900"/>
    <w:rsid w:val="00281FF9"/>
    <w:rsid w:val="00282FA8"/>
    <w:rsid w:val="00285336"/>
    <w:rsid w:val="00287DF3"/>
    <w:rsid w:val="002930B5"/>
    <w:rsid w:val="0029358F"/>
    <w:rsid w:val="00293AC6"/>
    <w:rsid w:val="0029477F"/>
    <w:rsid w:val="00296145"/>
    <w:rsid w:val="0029697E"/>
    <w:rsid w:val="00296F56"/>
    <w:rsid w:val="002A016E"/>
    <w:rsid w:val="002A179D"/>
    <w:rsid w:val="002A3204"/>
    <w:rsid w:val="002A40A4"/>
    <w:rsid w:val="002A4FC0"/>
    <w:rsid w:val="002A661A"/>
    <w:rsid w:val="002A7BC5"/>
    <w:rsid w:val="002B1E70"/>
    <w:rsid w:val="002B4618"/>
    <w:rsid w:val="002B4764"/>
    <w:rsid w:val="002B5E02"/>
    <w:rsid w:val="002B5E08"/>
    <w:rsid w:val="002C05C5"/>
    <w:rsid w:val="002C225B"/>
    <w:rsid w:val="002C23DE"/>
    <w:rsid w:val="002C3AD2"/>
    <w:rsid w:val="002C5954"/>
    <w:rsid w:val="002C6BB3"/>
    <w:rsid w:val="002C7375"/>
    <w:rsid w:val="002C75CF"/>
    <w:rsid w:val="002D1CFD"/>
    <w:rsid w:val="002D215A"/>
    <w:rsid w:val="002D33E3"/>
    <w:rsid w:val="002D4589"/>
    <w:rsid w:val="002D6ED2"/>
    <w:rsid w:val="002D712F"/>
    <w:rsid w:val="002E16AD"/>
    <w:rsid w:val="002E3598"/>
    <w:rsid w:val="002E40FB"/>
    <w:rsid w:val="002E4DE8"/>
    <w:rsid w:val="002E63F3"/>
    <w:rsid w:val="002E7A55"/>
    <w:rsid w:val="002F09E3"/>
    <w:rsid w:val="002F10C6"/>
    <w:rsid w:val="002F119E"/>
    <w:rsid w:val="002F1808"/>
    <w:rsid w:val="002F309E"/>
    <w:rsid w:val="002F3AB2"/>
    <w:rsid w:val="002F514F"/>
    <w:rsid w:val="002F58AA"/>
    <w:rsid w:val="002F5E7E"/>
    <w:rsid w:val="002F7198"/>
    <w:rsid w:val="003013DB"/>
    <w:rsid w:val="00301F80"/>
    <w:rsid w:val="00303F14"/>
    <w:rsid w:val="0030413B"/>
    <w:rsid w:val="0030713B"/>
    <w:rsid w:val="00310886"/>
    <w:rsid w:val="0031438B"/>
    <w:rsid w:val="00314529"/>
    <w:rsid w:val="00315B03"/>
    <w:rsid w:val="00315BE0"/>
    <w:rsid w:val="0031745A"/>
    <w:rsid w:val="00317932"/>
    <w:rsid w:val="00321B90"/>
    <w:rsid w:val="003222F2"/>
    <w:rsid w:val="0032549F"/>
    <w:rsid w:val="00325BF8"/>
    <w:rsid w:val="00325F53"/>
    <w:rsid w:val="00326BED"/>
    <w:rsid w:val="003275A6"/>
    <w:rsid w:val="00330408"/>
    <w:rsid w:val="003304B4"/>
    <w:rsid w:val="00331949"/>
    <w:rsid w:val="00331BF6"/>
    <w:rsid w:val="00332385"/>
    <w:rsid w:val="0033391B"/>
    <w:rsid w:val="00333AE7"/>
    <w:rsid w:val="003354F4"/>
    <w:rsid w:val="00336EF9"/>
    <w:rsid w:val="00337DCD"/>
    <w:rsid w:val="003403E3"/>
    <w:rsid w:val="00340BBA"/>
    <w:rsid w:val="00340EA7"/>
    <w:rsid w:val="00341C35"/>
    <w:rsid w:val="00343FB8"/>
    <w:rsid w:val="00344C34"/>
    <w:rsid w:val="00345B02"/>
    <w:rsid w:val="00347EF1"/>
    <w:rsid w:val="00347FA6"/>
    <w:rsid w:val="003503D8"/>
    <w:rsid w:val="003507D0"/>
    <w:rsid w:val="00350946"/>
    <w:rsid w:val="00350BBB"/>
    <w:rsid w:val="0035213B"/>
    <w:rsid w:val="00352CC0"/>
    <w:rsid w:val="00352E8D"/>
    <w:rsid w:val="00353478"/>
    <w:rsid w:val="00353638"/>
    <w:rsid w:val="00354E27"/>
    <w:rsid w:val="00355BB3"/>
    <w:rsid w:val="00356F4E"/>
    <w:rsid w:val="00357581"/>
    <w:rsid w:val="00357762"/>
    <w:rsid w:val="003647AC"/>
    <w:rsid w:val="0036514F"/>
    <w:rsid w:val="00365FB5"/>
    <w:rsid w:val="00366D5E"/>
    <w:rsid w:val="003712A8"/>
    <w:rsid w:val="003757CE"/>
    <w:rsid w:val="00383770"/>
    <w:rsid w:val="003843B7"/>
    <w:rsid w:val="003855B4"/>
    <w:rsid w:val="00385C33"/>
    <w:rsid w:val="003868F6"/>
    <w:rsid w:val="00386F82"/>
    <w:rsid w:val="003904DE"/>
    <w:rsid w:val="003908C8"/>
    <w:rsid w:val="00390C52"/>
    <w:rsid w:val="00390CB2"/>
    <w:rsid w:val="00391123"/>
    <w:rsid w:val="003932C6"/>
    <w:rsid w:val="00395117"/>
    <w:rsid w:val="003971CD"/>
    <w:rsid w:val="0039779E"/>
    <w:rsid w:val="003A16A5"/>
    <w:rsid w:val="003A1BF2"/>
    <w:rsid w:val="003A1DBB"/>
    <w:rsid w:val="003A35BD"/>
    <w:rsid w:val="003B319F"/>
    <w:rsid w:val="003B3820"/>
    <w:rsid w:val="003B501D"/>
    <w:rsid w:val="003B5086"/>
    <w:rsid w:val="003B7117"/>
    <w:rsid w:val="003C0107"/>
    <w:rsid w:val="003C12B4"/>
    <w:rsid w:val="003C3E00"/>
    <w:rsid w:val="003C3E92"/>
    <w:rsid w:val="003C4F16"/>
    <w:rsid w:val="003C50EC"/>
    <w:rsid w:val="003C5A14"/>
    <w:rsid w:val="003C5E98"/>
    <w:rsid w:val="003C6783"/>
    <w:rsid w:val="003C679A"/>
    <w:rsid w:val="003D0A33"/>
    <w:rsid w:val="003D1D68"/>
    <w:rsid w:val="003D3BCC"/>
    <w:rsid w:val="003D5AAA"/>
    <w:rsid w:val="003D5C4F"/>
    <w:rsid w:val="003D7A36"/>
    <w:rsid w:val="003D7F4E"/>
    <w:rsid w:val="003E0606"/>
    <w:rsid w:val="003E0B84"/>
    <w:rsid w:val="003E0F15"/>
    <w:rsid w:val="003E254A"/>
    <w:rsid w:val="003E3BD5"/>
    <w:rsid w:val="003E4A06"/>
    <w:rsid w:val="003E5211"/>
    <w:rsid w:val="003E5564"/>
    <w:rsid w:val="003E657A"/>
    <w:rsid w:val="003E770A"/>
    <w:rsid w:val="003F1595"/>
    <w:rsid w:val="003F29FE"/>
    <w:rsid w:val="003F2C99"/>
    <w:rsid w:val="003F3C5A"/>
    <w:rsid w:val="003F47C7"/>
    <w:rsid w:val="003F50DE"/>
    <w:rsid w:val="00400057"/>
    <w:rsid w:val="00400785"/>
    <w:rsid w:val="00400A42"/>
    <w:rsid w:val="00401476"/>
    <w:rsid w:val="00401E15"/>
    <w:rsid w:val="00401FBF"/>
    <w:rsid w:val="00403EF2"/>
    <w:rsid w:val="004048C5"/>
    <w:rsid w:val="00404984"/>
    <w:rsid w:val="00404A62"/>
    <w:rsid w:val="00404EF0"/>
    <w:rsid w:val="004061CF"/>
    <w:rsid w:val="0040764D"/>
    <w:rsid w:val="00410430"/>
    <w:rsid w:val="00410BF3"/>
    <w:rsid w:val="004133D9"/>
    <w:rsid w:val="00414520"/>
    <w:rsid w:val="00414679"/>
    <w:rsid w:val="004152F0"/>
    <w:rsid w:val="00416DC5"/>
    <w:rsid w:val="00417F5B"/>
    <w:rsid w:val="004207BC"/>
    <w:rsid w:val="00420956"/>
    <w:rsid w:val="0042410D"/>
    <w:rsid w:val="00424605"/>
    <w:rsid w:val="00426421"/>
    <w:rsid w:val="00432E25"/>
    <w:rsid w:val="00432EBF"/>
    <w:rsid w:val="00435F36"/>
    <w:rsid w:val="004360F8"/>
    <w:rsid w:val="004363A8"/>
    <w:rsid w:val="00436638"/>
    <w:rsid w:val="00436B14"/>
    <w:rsid w:val="00437490"/>
    <w:rsid w:val="00440D0D"/>
    <w:rsid w:val="0044799F"/>
    <w:rsid w:val="00447C02"/>
    <w:rsid w:val="00447C82"/>
    <w:rsid w:val="00451741"/>
    <w:rsid w:val="0045421D"/>
    <w:rsid w:val="00455E2C"/>
    <w:rsid w:val="0045790F"/>
    <w:rsid w:val="00462E12"/>
    <w:rsid w:val="004643D6"/>
    <w:rsid w:val="00465503"/>
    <w:rsid w:val="0046608D"/>
    <w:rsid w:val="00466ECF"/>
    <w:rsid w:val="00467E28"/>
    <w:rsid w:val="004712CD"/>
    <w:rsid w:val="0047281E"/>
    <w:rsid w:val="004730B2"/>
    <w:rsid w:val="00474A29"/>
    <w:rsid w:val="00474B0C"/>
    <w:rsid w:val="00474DA2"/>
    <w:rsid w:val="00474ECD"/>
    <w:rsid w:val="00476C1D"/>
    <w:rsid w:val="004772CC"/>
    <w:rsid w:val="00477CAD"/>
    <w:rsid w:val="00480F24"/>
    <w:rsid w:val="00481D14"/>
    <w:rsid w:val="00481D1B"/>
    <w:rsid w:val="00483CE0"/>
    <w:rsid w:val="00485941"/>
    <w:rsid w:val="0048656C"/>
    <w:rsid w:val="00487976"/>
    <w:rsid w:val="00490087"/>
    <w:rsid w:val="004931F1"/>
    <w:rsid w:val="0049350B"/>
    <w:rsid w:val="00494B65"/>
    <w:rsid w:val="004964FC"/>
    <w:rsid w:val="004965DF"/>
    <w:rsid w:val="00497059"/>
    <w:rsid w:val="004A2C58"/>
    <w:rsid w:val="004A4E44"/>
    <w:rsid w:val="004A7A39"/>
    <w:rsid w:val="004B16B7"/>
    <w:rsid w:val="004B18E2"/>
    <w:rsid w:val="004B1B8F"/>
    <w:rsid w:val="004B2B96"/>
    <w:rsid w:val="004B4A34"/>
    <w:rsid w:val="004B56F7"/>
    <w:rsid w:val="004B644A"/>
    <w:rsid w:val="004B6CCA"/>
    <w:rsid w:val="004C08CB"/>
    <w:rsid w:val="004C164D"/>
    <w:rsid w:val="004C1D43"/>
    <w:rsid w:val="004C2DF6"/>
    <w:rsid w:val="004C2F16"/>
    <w:rsid w:val="004C5183"/>
    <w:rsid w:val="004C67DE"/>
    <w:rsid w:val="004C7233"/>
    <w:rsid w:val="004C7B8F"/>
    <w:rsid w:val="004D071C"/>
    <w:rsid w:val="004D17CA"/>
    <w:rsid w:val="004D182B"/>
    <w:rsid w:val="004D196E"/>
    <w:rsid w:val="004D36D2"/>
    <w:rsid w:val="004D4366"/>
    <w:rsid w:val="004D5641"/>
    <w:rsid w:val="004D6546"/>
    <w:rsid w:val="004E117D"/>
    <w:rsid w:val="004E1854"/>
    <w:rsid w:val="004E1D79"/>
    <w:rsid w:val="004E25A4"/>
    <w:rsid w:val="004E3106"/>
    <w:rsid w:val="004E5426"/>
    <w:rsid w:val="004E6C87"/>
    <w:rsid w:val="004E7213"/>
    <w:rsid w:val="004E7320"/>
    <w:rsid w:val="004F1270"/>
    <w:rsid w:val="004F19EE"/>
    <w:rsid w:val="004F1BD4"/>
    <w:rsid w:val="004F24E0"/>
    <w:rsid w:val="004F41D5"/>
    <w:rsid w:val="004F4C34"/>
    <w:rsid w:val="004F4EBC"/>
    <w:rsid w:val="004F5BF7"/>
    <w:rsid w:val="004F5DDA"/>
    <w:rsid w:val="004F7030"/>
    <w:rsid w:val="004F7CA3"/>
    <w:rsid w:val="005007FD"/>
    <w:rsid w:val="00500DBD"/>
    <w:rsid w:val="00502692"/>
    <w:rsid w:val="00502A67"/>
    <w:rsid w:val="005034A6"/>
    <w:rsid w:val="00503784"/>
    <w:rsid w:val="0050474A"/>
    <w:rsid w:val="005050AF"/>
    <w:rsid w:val="0050528D"/>
    <w:rsid w:val="00506C50"/>
    <w:rsid w:val="00507833"/>
    <w:rsid w:val="00507EDF"/>
    <w:rsid w:val="00510006"/>
    <w:rsid w:val="005109D0"/>
    <w:rsid w:val="00511CA0"/>
    <w:rsid w:val="00512B66"/>
    <w:rsid w:val="00513848"/>
    <w:rsid w:val="005224CC"/>
    <w:rsid w:val="00522F12"/>
    <w:rsid w:val="00524754"/>
    <w:rsid w:val="0052582C"/>
    <w:rsid w:val="00526611"/>
    <w:rsid w:val="0052742C"/>
    <w:rsid w:val="0052766F"/>
    <w:rsid w:val="005306B3"/>
    <w:rsid w:val="00530F4A"/>
    <w:rsid w:val="00530F9B"/>
    <w:rsid w:val="00531655"/>
    <w:rsid w:val="00532F24"/>
    <w:rsid w:val="00534261"/>
    <w:rsid w:val="005343C5"/>
    <w:rsid w:val="00534967"/>
    <w:rsid w:val="00537A5D"/>
    <w:rsid w:val="00537CCD"/>
    <w:rsid w:val="005417B1"/>
    <w:rsid w:val="00541823"/>
    <w:rsid w:val="005436D8"/>
    <w:rsid w:val="00545537"/>
    <w:rsid w:val="005458E9"/>
    <w:rsid w:val="005462C0"/>
    <w:rsid w:val="00552E0E"/>
    <w:rsid w:val="0055357E"/>
    <w:rsid w:val="00556554"/>
    <w:rsid w:val="005600EA"/>
    <w:rsid w:val="00561063"/>
    <w:rsid w:val="00561683"/>
    <w:rsid w:val="00563183"/>
    <w:rsid w:val="005639DC"/>
    <w:rsid w:val="00563F82"/>
    <w:rsid w:val="005645A2"/>
    <w:rsid w:val="005659CD"/>
    <w:rsid w:val="00565FD4"/>
    <w:rsid w:val="00566545"/>
    <w:rsid w:val="00567103"/>
    <w:rsid w:val="0056727E"/>
    <w:rsid w:val="005678E7"/>
    <w:rsid w:val="00567E47"/>
    <w:rsid w:val="00570523"/>
    <w:rsid w:val="00573CF1"/>
    <w:rsid w:val="005769BE"/>
    <w:rsid w:val="0057741A"/>
    <w:rsid w:val="005841B5"/>
    <w:rsid w:val="00584AF3"/>
    <w:rsid w:val="005854C8"/>
    <w:rsid w:val="00586B58"/>
    <w:rsid w:val="00586E97"/>
    <w:rsid w:val="005870D7"/>
    <w:rsid w:val="00590EBF"/>
    <w:rsid w:val="00592EBB"/>
    <w:rsid w:val="00593080"/>
    <w:rsid w:val="00594BE1"/>
    <w:rsid w:val="005969CF"/>
    <w:rsid w:val="00596B0E"/>
    <w:rsid w:val="005A1063"/>
    <w:rsid w:val="005A3C8D"/>
    <w:rsid w:val="005A4D31"/>
    <w:rsid w:val="005A502D"/>
    <w:rsid w:val="005A6F1B"/>
    <w:rsid w:val="005B0184"/>
    <w:rsid w:val="005B0508"/>
    <w:rsid w:val="005B1285"/>
    <w:rsid w:val="005B12C1"/>
    <w:rsid w:val="005B1F44"/>
    <w:rsid w:val="005B2D21"/>
    <w:rsid w:val="005B2F33"/>
    <w:rsid w:val="005B3E9E"/>
    <w:rsid w:val="005B42E4"/>
    <w:rsid w:val="005B54CC"/>
    <w:rsid w:val="005B5673"/>
    <w:rsid w:val="005B56C8"/>
    <w:rsid w:val="005C016D"/>
    <w:rsid w:val="005C1C3D"/>
    <w:rsid w:val="005C30AE"/>
    <w:rsid w:val="005C4AA9"/>
    <w:rsid w:val="005C543E"/>
    <w:rsid w:val="005C6209"/>
    <w:rsid w:val="005C6329"/>
    <w:rsid w:val="005C7210"/>
    <w:rsid w:val="005D02CA"/>
    <w:rsid w:val="005D356A"/>
    <w:rsid w:val="005D4E1E"/>
    <w:rsid w:val="005D5479"/>
    <w:rsid w:val="005E2F8E"/>
    <w:rsid w:val="005E7437"/>
    <w:rsid w:val="005F3268"/>
    <w:rsid w:val="005F3570"/>
    <w:rsid w:val="005F3E61"/>
    <w:rsid w:val="005F4004"/>
    <w:rsid w:val="005F46CC"/>
    <w:rsid w:val="005F6526"/>
    <w:rsid w:val="00601952"/>
    <w:rsid w:val="00603F77"/>
    <w:rsid w:val="00605F5C"/>
    <w:rsid w:val="00606E37"/>
    <w:rsid w:val="006076D4"/>
    <w:rsid w:val="0061194D"/>
    <w:rsid w:val="00611F22"/>
    <w:rsid w:val="00613E06"/>
    <w:rsid w:val="0061514D"/>
    <w:rsid w:val="00622388"/>
    <w:rsid w:val="00622707"/>
    <w:rsid w:val="006239E5"/>
    <w:rsid w:val="00624930"/>
    <w:rsid w:val="00631AEA"/>
    <w:rsid w:val="0063560A"/>
    <w:rsid w:val="00637644"/>
    <w:rsid w:val="00637CDF"/>
    <w:rsid w:val="006407F2"/>
    <w:rsid w:val="00640E46"/>
    <w:rsid w:val="0064237B"/>
    <w:rsid w:val="006444D9"/>
    <w:rsid w:val="00645B4C"/>
    <w:rsid w:val="00650DEC"/>
    <w:rsid w:val="00652056"/>
    <w:rsid w:val="0065372F"/>
    <w:rsid w:val="00655129"/>
    <w:rsid w:val="006559F9"/>
    <w:rsid w:val="00655DC0"/>
    <w:rsid w:val="006566E5"/>
    <w:rsid w:val="00656AAA"/>
    <w:rsid w:val="00657CC5"/>
    <w:rsid w:val="006611F5"/>
    <w:rsid w:val="00665AC6"/>
    <w:rsid w:val="00665BE6"/>
    <w:rsid w:val="006673A5"/>
    <w:rsid w:val="0067020F"/>
    <w:rsid w:val="0067050C"/>
    <w:rsid w:val="0067106A"/>
    <w:rsid w:val="00674F82"/>
    <w:rsid w:val="006763B2"/>
    <w:rsid w:val="00676738"/>
    <w:rsid w:val="00680FC1"/>
    <w:rsid w:val="006820BA"/>
    <w:rsid w:val="00682DC1"/>
    <w:rsid w:val="00683164"/>
    <w:rsid w:val="006836A2"/>
    <w:rsid w:val="00683DE5"/>
    <w:rsid w:val="00684542"/>
    <w:rsid w:val="006864DB"/>
    <w:rsid w:val="00687951"/>
    <w:rsid w:val="00687D54"/>
    <w:rsid w:val="0069028A"/>
    <w:rsid w:val="00690469"/>
    <w:rsid w:val="00692694"/>
    <w:rsid w:val="00693E03"/>
    <w:rsid w:val="00697132"/>
    <w:rsid w:val="00697E01"/>
    <w:rsid w:val="006A1C51"/>
    <w:rsid w:val="006A1C8F"/>
    <w:rsid w:val="006A1DA2"/>
    <w:rsid w:val="006A31CA"/>
    <w:rsid w:val="006A3D59"/>
    <w:rsid w:val="006A4149"/>
    <w:rsid w:val="006A43BE"/>
    <w:rsid w:val="006A544A"/>
    <w:rsid w:val="006A60E3"/>
    <w:rsid w:val="006A640B"/>
    <w:rsid w:val="006B35EB"/>
    <w:rsid w:val="006B3760"/>
    <w:rsid w:val="006B3AAC"/>
    <w:rsid w:val="006B5E38"/>
    <w:rsid w:val="006B7E74"/>
    <w:rsid w:val="006C0C6A"/>
    <w:rsid w:val="006C4C69"/>
    <w:rsid w:val="006C4FB9"/>
    <w:rsid w:val="006C5401"/>
    <w:rsid w:val="006C6F2E"/>
    <w:rsid w:val="006C713E"/>
    <w:rsid w:val="006D28B9"/>
    <w:rsid w:val="006D2B59"/>
    <w:rsid w:val="006D37B6"/>
    <w:rsid w:val="006D3A6C"/>
    <w:rsid w:val="006D3E35"/>
    <w:rsid w:val="006D3F75"/>
    <w:rsid w:val="006D3FD3"/>
    <w:rsid w:val="006D4439"/>
    <w:rsid w:val="006D476C"/>
    <w:rsid w:val="006D4F9C"/>
    <w:rsid w:val="006D5043"/>
    <w:rsid w:val="006E03F7"/>
    <w:rsid w:val="006E08B2"/>
    <w:rsid w:val="006E3EE6"/>
    <w:rsid w:val="006E6A3C"/>
    <w:rsid w:val="006E7547"/>
    <w:rsid w:val="006F000D"/>
    <w:rsid w:val="006F0BB9"/>
    <w:rsid w:val="006F0CFB"/>
    <w:rsid w:val="006F2F25"/>
    <w:rsid w:val="006F34D7"/>
    <w:rsid w:val="006F3C51"/>
    <w:rsid w:val="006F5D63"/>
    <w:rsid w:val="006F657A"/>
    <w:rsid w:val="006F715E"/>
    <w:rsid w:val="006F7B26"/>
    <w:rsid w:val="006F7BCE"/>
    <w:rsid w:val="006F7DD3"/>
    <w:rsid w:val="00700AC2"/>
    <w:rsid w:val="00700AD2"/>
    <w:rsid w:val="00701C95"/>
    <w:rsid w:val="00702B60"/>
    <w:rsid w:val="00703D6D"/>
    <w:rsid w:val="00704040"/>
    <w:rsid w:val="0070415F"/>
    <w:rsid w:val="0070762C"/>
    <w:rsid w:val="007077AE"/>
    <w:rsid w:val="00707DB4"/>
    <w:rsid w:val="00707DCD"/>
    <w:rsid w:val="0071023B"/>
    <w:rsid w:val="007133B8"/>
    <w:rsid w:val="007133E0"/>
    <w:rsid w:val="0071357A"/>
    <w:rsid w:val="00714033"/>
    <w:rsid w:val="00714E3B"/>
    <w:rsid w:val="0071540D"/>
    <w:rsid w:val="00716660"/>
    <w:rsid w:val="00716D80"/>
    <w:rsid w:val="00721641"/>
    <w:rsid w:val="007251D0"/>
    <w:rsid w:val="007257D5"/>
    <w:rsid w:val="0072584F"/>
    <w:rsid w:val="00726F16"/>
    <w:rsid w:val="0072734A"/>
    <w:rsid w:val="00727C55"/>
    <w:rsid w:val="00730451"/>
    <w:rsid w:val="007339D7"/>
    <w:rsid w:val="00733FC3"/>
    <w:rsid w:val="00735798"/>
    <w:rsid w:val="00740D4E"/>
    <w:rsid w:val="00740E43"/>
    <w:rsid w:val="00741C48"/>
    <w:rsid w:val="007426A6"/>
    <w:rsid w:val="00742806"/>
    <w:rsid w:val="00742A0C"/>
    <w:rsid w:val="0074337E"/>
    <w:rsid w:val="00744C1F"/>
    <w:rsid w:val="00745746"/>
    <w:rsid w:val="00746A18"/>
    <w:rsid w:val="00747918"/>
    <w:rsid w:val="007516F5"/>
    <w:rsid w:val="007525FB"/>
    <w:rsid w:val="00752EE3"/>
    <w:rsid w:val="00754B29"/>
    <w:rsid w:val="0075514E"/>
    <w:rsid w:val="0075638A"/>
    <w:rsid w:val="00757F61"/>
    <w:rsid w:val="0076128E"/>
    <w:rsid w:val="0076152F"/>
    <w:rsid w:val="007632BC"/>
    <w:rsid w:val="00764948"/>
    <w:rsid w:val="00764A2D"/>
    <w:rsid w:val="007653ED"/>
    <w:rsid w:val="00766CA7"/>
    <w:rsid w:val="00771342"/>
    <w:rsid w:val="007725D2"/>
    <w:rsid w:val="007726BA"/>
    <w:rsid w:val="00774C67"/>
    <w:rsid w:val="00777D71"/>
    <w:rsid w:val="00782B1C"/>
    <w:rsid w:val="0078367E"/>
    <w:rsid w:val="0079043C"/>
    <w:rsid w:val="00790F27"/>
    <w:rsid w:val="00792130"/>
    <w:rsid w:val="007924F4"/>
    <w:rsid w:val="007928E3"/>
    <w:rsid w:val="007975FE"/>
    <w:rsid w:val="007A1DC3"/>
    <w:rsid w:val="007A1E00"/>
    <w:rsid w:val="007A3A3B"/>
    <w:rsid w:val="007A3E52"/>
    <w:rsid w:val="007A7C25"/>
    <w:rsid w:val="007B12F9"/>
    <w:rsid w:val="007B311E"/>
    <w:rsid w:val="007B7A49"/>
    <w:rsid w:val="007C1B5E"/>
    <w:rsid w:val="007C25DA"/>
    <w:rsid w:val="007C27E3"/>
    <w:rsid w:val="007C33C7"/>
    <w:rsid w:val="007C58E9"/>
    <w:rsid w:val="007C7D80"/>
    <w:rsid w:val="007D01F8"/>
    <w:rsid w:val="007D56A3"/>
    <w:rsid w:val="007D6EAE"/>
    <w:rsid w:val="007D7AC3"/>
    <w:rsid w:val="007D7BF6"/>
    <w:rsid w:val="007E12D8"/>
    <w:rsid w:val="007E135E"/>
    <w:rsid w:val="007E2836"/>
    <w:rsid w:val="007E3186"/>
    <w:rsid w:val="007E38AD"/>
    <w:rsid w:val="007E4F8C"/>
    <w:rsid w:val="007E6407"/>
    <w:rsid w:val="007E6614"/>
    <w:rsid w:val="007E746C"/>
    <w:rsid w:val="007F16AA"/>
    <w:rsid w:val="007F2CED"/>
    <w:rsid w:val="007F480F"/>
    <w:rsid w:val="007F51C5"/>
    <w:rsid w:val="007F64F3"/>
    <w:rsid w:val="008007A6"/>
    <w:rsid w:val="00804B38"/>
    <w:rsid w:val="00805075"/>
    <w:rsid w:val="008053BB"/>
    <w:rsid w:val="008103BD"/>
    <w:rsid w:val="00810F79"/>
    <w:rsid w:val="00810FA7"/>
    <w:rsid w:val="00811B26"/>
    <w:rsid w:val="00813CDC"/>
    <w:rsid w:val="00815DFC"/>
    <w:rsid w:val="00820529"/>
    <w:rsid w:val="00820D0F"/>
    <w:rsid w:val="00822238"/>
    <w:rsid w:val="00824260"/>
    <w:rsid w:val="008243A4"/>
    <w:rsid w:val="0082448E"/>
    <w:rsid w:val="00825228"/>
    <w:rsid w:val="008273B5"/>
    <w:rsid w:val="00830F75"/>
    <w:rsid w:val="00831E58"/>
    <w:rsid w:val="00832B25"/>
    <w:rsid w:val="00834FA4"/>
    <w:rsid w:val="00837D92"/>
    <w:rsid w:val="0084003C"/>
    <w:rsid w:val="00841BF4"/>
    <w:rsid w:val="00842CAA"/>
    <w:rsid w:val="00843305"/>
    <w:rsid w:val="00844D03"/>
    <w:rsid w:val="00846404"/>
    <w:rsid w:val="00847B90"/>
    <w:rsid w:val="00847E59"/>
    <w:rsid w:val="00850369"/>
    <w:rsid w:val="0085041C"/>
    <w:rsid w:val="0085154B"/>
    <w:rsid w:val="008516C3"/>
    <w:rsid w:val="00852D34"/>
    <w:rsid w:val="008605CA"/>
    <w:rsid w:val="008607CE"/>
    <w:rsid w:val="00865251"/>
    <w:rsid w:val="00865ABD"/>
    <w:rsid w:val="008706ED"/>
    <w:rsid w:val="0087252F"/>
    <w:rsid w:val="00872684"/>
    <w:rsid w:val="00873755"/>
    <w:rsid w:val="00874AE6"/>
    <w:rsid w:val="0087503C"/>
    <w:rsid w:val="00875CA1"/>
    <w:rsid w:val="00876587"/>
    <w:rsid w:val="00876C23"/>
    <w:rsid w:val="0088041D"/>
    <w:rsid w:val="00881003"/>
    <w:rsid w:val="00881C57"/>
    <w:rsid w:val="0088539A"/>
    <w:rsid w:val="0088650A"/>
    <w:rsid w:val="0088786B"/>
    <w:rsid w:val="00890BD0"/>
    <w:rsid w:val="00891E84"/>
    <w:rsid w:val="008929CE"/>
    <w:rsid w:val="00892D10"/>
    <w:rsid w:val="008933F3"/>
    <w:rsid w:val="0089462E"/>
    <w:rsid w:val="00896701"/>
    <w:rsid w:val="008A1CB4"/>
    <w:rsid w:val="008A2773"/>
    <w:rsid w:val="008A3F30"/>
    <w:rsid w:val="008A4480"/>
    <w:rsid w:val="008A44BD"/>
    <w:rsid w:val="008A616A"/>
    <w:rsid w:val="008A6B4B"/>
    <w:rsid w:val="008A6FA2"/>
    <w:rsid w:val="008A7F04"/>
    <w:rsid w:val="008B082F"/>
    <w:rsid w:val="008B1075"/>
    <w:rsid w:val="008B2BA2"/>
    <w:rsid w:val="008B6998"/>
    <w:rsid w:val="008B7D34"/>
    <w:rsid w:val="008C0BBD"/>
    <w:rsid w:val="008C0FC7"/>
    <w:rsid w:val="008C1055"/>
    <w:rsid w:val="008C19C0"/>
    <w:rsid w:val="008C1D23"/>
    <w:rsid w:val="008C2FBC"/>
    <w:rsid w:val="008C3725"/>
    <w:rsid w:val="008C5C0D"/>
    <w:rsid w:val="008C72C1"/>
    <w:rsid w:val="008D07EE"/>
    <w:rsid w:val="008D0CC4"/>
    <w:rsid w:val="008D43F3"/>
    <w:rsid w:val="008D50A2"/>
    <w:rsid w:val="008D5CD2"/>
    <w:rsid w:val="008D6C05"/>
    <w:rsid w:val="008D6E9D"/>
    <w:rsid w:val="008E1B98"/>
    <w:rsid w:val="008E1CB6"/>
    <w:rsid w:val="008E2055"/>
    <w:rsid w:val="008E2894"/>
    <w:rsid w:val="008E4013"/>
    <w:rsid w:val="008E4963"/>
    <w:rsid w:val="008E4F57"/>
    <w:rsid w:val="008E50A0"/>
    <w:rsid w:val="008E763C"/>
    <w:rsid w:val="008F0577"/>
    <w:rsid w:val="008F19F2"/>
    <w:rsid w:val="008F2EAD"/>
    <w:rsid w:val="008F3328"/>
    <w:rsid w:val="008F385C"/>
    <w:rsid w:val="008F4564"/>
    <w:rsid w:val="008F45ED"/>
    <w:rsid w:val="008F657B"/>
    <w:rsid w:val="008F6957"/>
    <w:rsid w:val="00901338"/>
    <w:rsid w:val="00901388"/>
    <w:rsid w:val="00902EE9"/>
    <w:rsid w:val="0090317E"/>
    <w:rsid w:val="00904A10"/>
    <w:rsid w:val="00905403"/>
    <w:rsid w:val="00906C52"/>
    <w:rsid w:val="00910735"/>
    <w:rsid w:val="009107EA"/>
    <w:rsid w:val="009124C9"/>
    <w:rsid w:val="00912641"/>
    <w:rsid w:val="00915D3E"/>
    <w:rsid w:val="00915D5C"/>
    <w:rsid w:val="0091767F"/>
    <w:rsid w:val="00917AAC"/>
    <w:rsid w:val="009202C1"/>
    <w:rsid w:val="0092041D"/>
    <w:rsid w:val="00920504"/>
    <w:rsid w:val="00920AC9"/>
    <w:rsid w:val="009215B5"/>
    <w:rsid w:val="00925397"/>
    <w:rsid w:val="009254FD"/>
    <w:rsid w:val="00926273"/>
    <w:rsid w:val="009272FD"/>
    <w:rsid w:val="00927C9D"/>
    <w:rsid w:val="00927FA9"/>
    <w:rsid w:val="0093150C"/>
    <w:rsid w:val="00931FC2"/>
    <w:rsid w:val="00932C2D"/>
    <w:rsid w:val="0093374D"/>
    <w:rsid w:val="00935CDD"/>
    <w:rsid w:val="009368EB"/>
    <w:rsid w:val="00940407"/>
    <w:rsid w:val="00940C15"/>
    <w:rsid w:val="0094103E"/>
    <w:rsid w:val="00941C5D"/>
    <w:rsid w:val="00943F89"/>
    <w:rsid w:val="009446B7"/>
    <w:rsid w:val="00945E40"/>
    <w:rsid w:val="00951A82"/>
    <w:rsid w:val="00951BC9"/>
    <w:rsid w:val="0095288C"/>
    <w:rsid w:val="00952EBA"/>
    <w:rsid w:val="0095353E"/>
    <w:rsid w:val="0095378C"/>
    <w:rsid w:val="00956075"/>
    <w:rsid w:val="00956591"/>
    <w:rsid w:val="00956CB9"/>
    <w:rsid w:val="00957105"/>
    <w:rsid w:val="009600A0"/>
    <w:rsid w:val="0096037C"/>
    <w:rsid w:val="00964250"/>
    <w:rsid w:val="009660CE"/>
    <w:rsid w:val="009661A3"/>
    <w:rsid w:val="00967360"/>
    <w:rsid w:val="0096736E"/>
    <w:rsid w:val="009679B5"/>
    <w:rsid w:val="0097296C"/>
    <w:rsid w:val="00972BC5"/>
    <w:rsid w:val="009772CD"/>
    <w:rsid w:val="00977981"/>
    <w:rsid w:val="0098107B"/>
    <w:rsid w:val="00982325"/>
    <w:rsid w:val="00982482"/>
    <w:rsid w:val="00983050"/>
    <w:rsid w:val="0098512C"/>
    <w:rsid w:val="0098552A"/>
    <w:rsid w:val="009868E4"/>
    <w:rsid w:val="00987915"/>
    <w:rsid w:val="00987EF3"/>
    <w:rsid w:val="00990A9A"/>
    <w:rsid w:val="00990DD8"/>
    <w:rsid w:val="00991C5D"/>
    <w:rsid w:val="00993F9C"/>
    <w:rsid w:val="009942E8"/>
    <w:rsid w:val="00996B43"/>
    <w:rsid w:val="009976C4"/>
    <w:rsid w:val="009A0A49"/>
    <w:rsid w:val="009A3F60"/>
    <w:rsid w:val="009A4166"/>
    <w:rsid w:val="009A5176"/>
    <w:rsid w:val="009B1A97"/>
    <w:rsid w:val="009B2D6A"/>
    <w:rsid w:val="009B45D5"/>
    <w:rsid w:val="009B5D80"/>
    <w:rsid w:val="009B6BDE"/>
    <w:rsid w:val="009C0E5B"/>
    <w:rsid w:val="009C1BCC"/>
    <w:rsid w:val="009C232B"/>
    <w:rsid w:val="009C4D82"/>
    <w:rsid w:val="009C5059"/>
    <w:rsid w:val="009C5B2B"/>
    <w:rsid w:val="009D093A"/>
    <w:rsid w:val="009D0BA9"/>
    <w:rsid w:val="009D0F03"/>
    <w:rsid w:val="009D11B5"/>
    <w:rsid w:val="009D1321"/>
    <w:rsid w:val="009D3310"/>
    <w:rsid w:val="009D37AE"/>
    <w:rsid w:val="009D4438"/>
    <w:rsid w:val="009D4DD7"/>
    <w:rsid w:val="009D5746"/>
    <w:rsid w:val="009D5A30"/>
    <w:rsid w:val="009D5BB4"/>
    <w:rsid w:val="009D6059"/>
    <w:rsid w:val="009D65E9"/>
    <w:rsid w:val="009D68A0"/>
    <w:rsid w:val="009D71B9"/>
    <w:rsid w:val="009E0B44"/>
    <w:rsid w:val="009E18FB"/>
    <w:rsid w:val="009E1C96"/>
    <w:rsid w:val="009E226A"/>
    <w:rsid w:val="009E3507"/>
    <w:rsid w:val="009E38A2"/>
    <w:rsid w:val="009E6F82"/>
    <w:rsid w:val="009F0360"/>
    <w:rsid w:val="009F3AF9"/>
    <w:rsid w:val="009F4863"/>
    <w:rsid w:val="009F57EB"/>
    <w:rsid w:val="00A00BAC"/>
    <w:rsid w:val="00A017D2"/>
    <w:rsid w:val="00A018BA"/>
    <w:rsid w:val="00A03246"/>
    <w:rsid w:val="00A03539"/>
    <w:rsid w:val="00A039E3"/>
    <w:rsid w:val="00A03CBE"/>
    <w:rsid w:val="00A03FD9"/>
    <w:rsid w:val="00A04564"/>
    <w:rsid w:val="00A05F78"/>
    <w:rsid w:val="00A1117C"/>
    <w:rsid w:val="00A12393"/>
    <w:rsid w:val="00A12B80"/>
    <w:rsid w:val="00A12CB5"/>
    <w:rsid w:val="00A139FE"/>
    <w:rsid w:val="00A16796"/>
    <w:rsid w:val="00A1723F"/>
    <w:rsid w:val="00A20E85"/>
    <w:rsid w:val="00A21233"/>
    <w:rsid w:val="00A21314"/>
    <w:rsid w:val="00A21408"/>
    <w:rsid w:val="00A21D28"/>
    <w:rsid w:val="00A225A4"/>
    <w:rsid w:val="00A22666"/>
    <w:rsid w:val="00A22DB9"/>
    <w:rsid w:val="00A2333E"/>
    <w:rsid w:val="00A235BE"/>
    <w:rsid w:val="00A24217"/>
    <w:rsid w:val="00A2478E"/>
    <w:rsid w:val="00A2604D"/>
    <w:rsid w:val="00A26878"/>
    <w:rsid w:val="00A27B8A"/>
    <w:rsid w:val="00A309E1"/>
    <w:rsid w:val="00A3104D"/>
    <w:rsid w:val="00A31D1B"/>
    <w:rsid w:val="00A32E51"/>
    <w:rsid w:val="00A36472"/>
    <w:rsid w:val="00A37E4D"/>
    <w:rsid w:val="00A4130A"/>
    <w:rsid w:val="00A421B0"/>
    <w:rsid w:val="00A427B3"/>
    <w:rsid w:val="00A42C67"/>
    <w:rsid w:val="00A460A5"/>
    <w:rsid w:val="00A460DA"/>
    <w:rsid w:val="00A46C23"/>
    <w:rsid w:val="00A4706E"/>
    <w:rsid w:val="00A50BB7"/>
    <w:rsid w:val="00A51A93"/>
    <w:rsid w:val="00A53542"/>
    <w:rsid w:val="00A54F9B"/>
    <w:rsid w:val="00A55C1F"/>
    <w:rsid w:val="00A564EF"/>
    <w:rsid w:val="00A5656C"/>
    <w:rsid w:val="00A56A7B"/>
    <w:rsid w:val="00A62088"/>
    <w:rsid w:val="00A63FEF"/>
    <w:rsid w:val="00A6447F"/>
    <w:rsid w:val="00A64573"/>
    <w:rsid w:val="00A70072"/>
    <w:rsid w:val="00A70E83"/>
    <w:rsid w:val="00A72A87"/>
    <w:rsid w:val="00A7401D"/>
    <w:rsid w:val="00A74865"/>
    <w:rsid w:val="00A75049"/>
    <w:rsid w:val="00A75200"/>
    <w:rsid w:val="00A7546D"/>
    <w:rsid w:val="00A7592B"/>
    <w:rsid w:val="00A75F42"/>
    <w:rsid w:val="00A761EA"/>
    <w:rsid w:val="00A815B3"/>
    <w:rsid w:val="00A81619"/>
    <w:rsid w:val="00A81E2A"/>
    <w:rsid w:val="00A81ED7"/>
    <w:rsid w:val="00A879A6"/>
    <w:rsid w:val="00A93E30"/>
    <w:rsid w:val="00A944C9"/>
    <w:rsid w:val="00A94FFE"/>
    <w:rsid w:val="00A95799"/>
    <w:rsid w:val="00A96A4D"/>
    <w:rsid w:val="00AA2CD9"/>
    <w:rsid w:val="00AA31E8"/>
    <w:rsid w:val="00AA3770"/>
    <w:rsid w:val="00AA3C7E"/>
    <w:rsid w:val="00AA57FA"/>
    <w:rsid w:val="00AA642D"/>
    <w:rsid w:val="00AA74A3"/>
    <w:rsid w:val="00AB0665"/>
    <w:rsid w:val="00AB155B"/>
    <w:rsid w:val="00AB1D81"/>
    <w:rsid w:val="00AB2246"/>
    <w:rsid w:val="00AB26D9"/>
    <w:rsid w:val="00AB2946"/>
    <w:rsid w:val="00AB3066"/>
    <w:rsid w:val="00AB33EC"/>
    <w:rsid w:val="00AB6D5B"/>
    <w:rsid w:val="00AB7A90"/>
    <w:rsid w:val="00AC1BA0"/>
    <w:rsid w:val="00AC33DE"/>
    <w:rsid w:val="00AC33F8"/>
    <w:rsid w:val="00AC3872"/>
    <w:rsid w:val="00AC3AFA"/>
    <w:rsid w:val="00AC4B9F"/>
    <w:rsid w:val="00AD07C3"/>
    <w:rsid w:val="00AD11D5"/>
    <w:rsid w:val="00AD150C"/>
    <w:rsid w:val="00AD224A"/>
    <w:rsid w:val="00AD245F"/>
    <w:rsid w:val="00AD4B95"/>
    <w:rsid w:val="00AD5109"/>
    <w:rsid w:val="00AD6577"/>
    <w:rsid w:val="00AE0F16"/>
    <w:rsid w:val="00AE24F3"/>
    <w:rsid w:val="00AE2B6F"/>
    <w:rsid w:val="00AE2F98"/>
    <w:rsid w:val="00AE3173"/>
    <w:rsid w:val="00AE503F"/>
    <w:rsid w:val="00AE5876"/>
    <w:rsid w:val="00AE75B8"/>
    <w:rsid w:val="00AE7B2E"/>
    <w:rsid w:val="00AE7BAF"/>
    <w:rsid w:val="00AE7D9D"/>
    <w:rsid w:val="00AF0240"/>
    <w:rsid w:val="00AF1A6A"/>
    <w:rsid w:val="00AF2E85"/>
    <w:rsid w:val="00AF3A0F"/>
    <w:rsid w:val="00AF759A"/>
    <w:rsid w:val="00B00C2A"/>
    <w:rsid w:val="00B00DB8"/>
    <w:rsid w:val="00B01ADA"/>
    <w:rsid w:val="00B028CD"/>
    <w:rsid w:val="00B029BC"/>
    <w:rsid w:val="00B037FA"/>
    <w:rsid w:val="00B0513D"/>
    <w:rsid w:val="00B06AE9"/>
    <w:rsid w:val="00B11A3D"/>
    <w:rsid w:val="00B11A87"/>
    <w:rsid w:val="00B12B4E"/>
    <w:rsid w:val="00B137A9"/>
    <w:rsid w:val="00B14094"/>
    <w:rsid w:val="00B16FA5"/>
    <w:rsid w:val="00B202F5"/>
    <w:rsid w:val="00B20348"/>
    <w:rsid w:val="00B20D6A"/>
    <w:rsid w:val="00B21333"/>
    <w:rsid w:val="00B2155C"/>
    <w:rsid w:val="00B21E26"/>
    <w:rsid w:val="00B2549B"/>
    <w:rsid w:val="00B2770D"/>
    <w:rsid w:val="00B27E1A"/>
    <w:rsid w:val="00B315AE"/>
    <w:rsid w:val="00B32EA0"/>
    <w:rsid w:val="00B3320F"/>
    <w:rsid w:val="00B34160"/>
    <w:rsid w:val="00B3498E"/>
    <w:rsid w:val="00B34BAB"/>
    <w:rsid w:val="00B35A20"/>
    <w:rsid w:val="00B36A16"/>
    <w:rsid w:val="00B371FC"/>
    <w:rsid w:val="00B407B4"/>
    <w:rsid w:val="00B41A4F"/>
    <w:rsid w:val="00B434B0"/>
    <w:rsid w:val="00B44DD5"/>
    <w:rsid w:val="00B455BF"/>
    <w:rsid w:val="00B4694F"/>
    <w:rsid w:val="00B50327"/>
    <w:rsid w:val="00B503AA"/>
    <w:rsid w:val="00B50C26"/>
    <w:rsid w:val="00B51C71"/>
    <w:rsid w:val="00B554F0"/>
    <w:rsid w:val="00B578FA"/>
    <w:rsid w:val="00B6064C"/>
    <w:rsid w:val="00B60C3D"/>
    <w:rsid w:val="00B62251"/>
    <w:rsid w:val="00B6262D"/>
    <w:rsid w:val="00B6295B"/>
    <w:rsid w:val="00B62F2C"/>
    <w:rsid w:val="00B63008"/>
    <w:rsid w:val="00B6460F"/>
    <w:rsid w:val="00B64BCC"/>
    <w:rsid w:val="00B64C6D"/>
    <w:rsid w:val="00B6709C"/>
    <w:rsid w:val="00B6745A"/>
    <w:rsid w:val="00B67C0F"/>
    <w:rsid w:val="00B706AB"/>
    <w:rsid w:val="00B70727"/>
    <w:rsid w:val="00B71E9C"/>
    <w:rsid w:val="00B74D13"/>
    <w:rsid w:val="00B76157"/>
    <w:rsid w:val="00B77FDB"/>
    <w:rsid w:val="00B80431"/>
    <w:rsid w:val="00B80545"/>
    <w:rsid w:val="00B80A31"/>
    <w:rsid w:val="00B80ABF"/>
    <w:rsid w:val="00B816DA"/>
    <w:rsid w:val="00B82882"/>
    <w:rsid w:val="00B8303B"/>
    <w:rsid w:val="00B8306A"/>
    <w:rsid w:val="00B83194"/>
    <w:rsid w:val="00B84692"/>
    <w:rsid w:val="00B8643F"/>
    <w:rsid w:val="00B8648B"/>
    <w:rsid w:val="00B87037"/>
    <w:rsid w:val="00B907EE"/>
    <w:rsid w:val="00B9185D"/>
    <w:rsid w:val="00B91B8D"/>
    <w:rsid w:val="00B922A7"/>
    <w:rsid w:val="00B939FA"/>
    <w:rsid w:val="00B94CE7"/>
    <w:rsid w:val="00B955C9"/>
    <w:rsid w:val="00B955D6"/>
    <w:rsid w:val="00B95626"/>
    <w:rsid w:val="00B95BE3"/>
    <w:rsid w:val="00B96ABB"/>
    <w:rsid w:val="00B96C77"/>
    <w:rsid w:val="00B96E20"/>
    <w:rsid w:val="00BA35D4"/>
    <w:rsid w:val="00BA3C87"/>
    <w:rsid w:val="00BA5C78"/>
    <w:rsid w:val="00BA6B4E"/>
    <w:rsid w:val="00BA7B7E"/>
    <w:rsid w:val="00BB0802"/>
    <w:rsid w:val="00BB315A"/>
    <w:rsid w:val="00BB39FC"/>
    <w:rsid w:val="00BB5180"/>
    <w:rsid w:val="00BB595D"/>
    <w:rsid w:val="00BB6121"/>
    <w:rsid w:val="00BC1AEF"/>
    <w:rsid w:val="00BC3165"/>
    <w:rsid w:val="00BC3AE0"/>
    <w:rsid w:val="00BC3BF1"/>
    <w:rsid w:val="00BC45FA"/>
    <w:rsid w:val="00BC5ACA"/>
    <w:rsid w:val="00BC79F6"/>
    <w:rsid w:val="00BD067D"/>
    <w:rsid w:val="00BD18EA"/>
    <w:rsid w:val="00BD2D7B"/>
    <w:rsid w:val="00BD37C6"/>
    <w:rsid w:val="00BD3D0F"/>
    <w:rsid w:val="00BD43D8"/>
    <w:rsid w:val="00BD4A97"/>
    <w:rsid w:val="00BE068A"/>
    <w:rsid w:val="00BE57C9"/>
    <w:rsid w:val="00BE5804"/>
    <w:rsid w:val="00BE5D9E"/>
    <w:rsid w:val="00BF0036"/>
    <w:rsid w:val="00BF23AF"/>
    <w:rsid w:val="00BF402E"/>
    <w:rsid w:val="00BF54D8"/>
    <w:rsid w:val="00C01B10"/>
    <w:rsid w:val="00C024B7"/>
    <w:rsid w:val="00C0307A"/>
    <w:rsid w:val="00C03925"/>
    <w:rsid w:val="00C040EB"/>
    <w:rsid w:val="00C053D6"/>
    <w:rsid w:val="00C06D79"/>
    <w:rsid w:val="00C07C2A"/>
    <w:rsid w:val="00C109A5"/>
    <w:rsid w:val="00C11F4D"/>
    <w:rsid w:val="00C131DC"/>
    <w:rsid w:val="00C13373"/>
    <w:rsid w:val="00C1384F"/>
    <w:rsid w:val="00C14870"/>
    <w:rsid w:val="00C14A86"/>
    <w:rsid w:val="00C155B0"/>
    <w:rsid w:val="00C1620B"/>
    <w:rsid w:val="00C17711"/>
    <w:rsid w:val="00C17B39"/>
    <w:rsid w:val="00C2051F"/>
    <w:rsid w:val="00C2089E"/>
    <w:rsid w:val="00C20FFE"/>
    <w:rsid w:val="00C222B5"/>
    <w:rsid w:val="00C23319"/>
    <w:rsid w:val="00C26BE7"/>
    <w:rsid w:val="00C27F75"/>
    <w:rsid w:val="00C307DE"/>
    <w:rsid w:val="00C30FC4"/>
    <w:rsid w:val="00C31B90"/>
    <w:rsid w:val="00C33ED6"/>
    <w:rsid w:val="00C347E7"/>
    <w:rsid w:val="00C349E3"/>
    <w:rsid w:val="00C364E7"/>
    <w:rsid w:val="00C40427"/>
    <w:rsid w:val="00C41B76"/>
    <w:rsid w:val="00C428B5"/>
    <w:rsid w:val="00C42D76"/>
    <w:rsid w:val="00C45A85"/>
    <w:rsid w:val="00C46D42"/>
    <w:rsid w:val="00C4711D"/>
    <w:rsid w:val="00C476F2"/>
    <w:rsid w:val="00C47A98"/>
    <w:rsid w:val="00C51DD9"/>
    <w:rsid w:val="00C52553"/>
    <w:rsid w:val="00C526A6"/>
    <w:rsid w:val="00C559D0"/>
    <w:rsid w:val="00C56979"/>
    <w:rsid w:val="00C570CE"/>
    <w:rsid w:val="00C57545"/>
    <w:rsid w:val="00C57E85"/>
    <w:rsid w:val="00C60F57"/>
    <w:rsid w:val="00C61A9C"/>
    <w:rsid w:val="00C62472"/>
    <w:rsid w:val="00C62F87"/>
    <w:rsid w:val="00C6346C"/>
    <w:rsid w:val="00C63B3C"/>
    <w:rsid w:val="00C63DEA"/>
    <w:rsid w:val="00C6498A"/>
    <w:rsid w:val="00C64ADE"/>
    <w:rsid w:val="00C64D2E"/>
    <w:rsid w:val="00C650D6"/>
    <w:rsid w:val="00C6681B"/>
    <w:rsid w:val="00C7242F"/>
    <w:rsid w:val="00C72443"/>
    <w:rsid w:val="00C759FB"/>
    <w:rsid w:val="00C75B6E"/>
    <w:rsid w:val="00C77EF0"/>
    <w:rsid w:val="00C81426"/>
    <w:rsid w:val="00C82433"/>
    <w:rsid w:val="00C82788"/>
    <w:rsid w:val="00C843BD"/>
    <w:rsid w:val="00C847C1"/>
    <w:rsid w:val="00C84D3A"/>
    <w:rsid w:val="00C850FE"/>
    <w:rsid w:val="00C854D0"/>
    <w:rsid w:val="00C85F64"/>
    <w:rsid w:val="00C8626D"/>
    <w:rsid w:val="00C86BD9"/>
    <w:rsid w:val="00C879D5"/>
    <w:rsid w:val="00C903FD"/>
    <w:rsid w:val="00C90804"/>
    <w:rsid w:val="00C943E9"/>
    <w:rsid w:val="00C95428"/>
    <w:rsid w:val="00C9648A"/>
    <w:rsid w:val="00C974D6"/>
    <w:rsid w:val="00C97F27"/>
    <w:rsid w:val="00CA4644"/>
    <w:rsid w:val="00CB06AC"/>
    <w:rsid w:val="00CB1298"/>
    <w:rsid w:val="00CB296F"/>
    <w:rsid w:val="00CB32E8"/>
    <w:rsid w:val="00CB3974"/>
    <w:rsid w:val="00CB3B1E"/>
    <w:rsid w:val="00CB7B9C"/>
    <w:rsid w:val="00CB7BD5"/>
    <w:rsid w:val="00CC2A02"/>
    <w:rsid w:val="00CC2DBE"/>
    <w:rsid w:val="00CC445F"/>
    <w:rsid w:val="00CC4CF6"/>
    <w:rsid w:val="00CC6DA0"/>
    <w:rsid w:val="00CD0488"/>
    <w:rsid w:val="00CD09FA"/>
    <w:rsid w:val="00CD0CDD"/>
    <w:rsid w:val="00CD139F"/>
    <w:rsid w:val="00CD1B5F"/>
    <w:rsid w:val="00CD22A0"/>
    <w:rsid w:val="00CD2A58"/>
    <w:rsid w:val="00CD3C9E"/>
    <w:rsid w:val="00CD41C9"/>
    <w:rsid w:val="00CD4F40"/>
    <w:rsid w:val="00CD4F4E"/>
    <w:rsid w:val="00CD50EB"/>
    <w:rsid w:val="00CD6040"/>
    <w:rsid w:val="00CD7424"/>
    <w:rsid w:val="00CD7F45"/>
    <w:rsid w:val="00CE0BED"/>
    <w:rsid w:val="00CE39E6"/>
    <w:rsid w:val="00CE4195"/>
    <w:rsid w:val="00CE4AED"/>
    <w:rsid w:val="00CE4E6F"/>
    <w:rsid w:val="00CF009C"/>
    <w:rsid w:val="00CF0968"/>
    <w:rsid w:val="00CF19E4"/>
    <w:rsid w:val="00CF2661"/>
    <w:rsid w:val="00CF35EE"/>
    <w:rsid w:val="00CF3E33"/>
    <w:rsid w:val="00CF4695"/>
    <w:rsid w:val="00CF4D4F"/>
    <w:rsid w:val="00CF6A23"/>
    <w:rsid w:val="00CF7070"/>
    <w:rsid w:val="00D04CAB"/>
    <w:rsid w:val="00D0582E"/>
    <w:rsid w:val="00D067F8"/>
    <w:rsid w:val="00D06F5A"/>
    <w:rsid w:val="00D07161"/>
    <w:rsid w:val="00D07D68"/>
    <w:rsid w:val="00D121A9"/>
    <w:rsid w:val="00D123A8"/>
    <w:rsid w:val="00D12EC0"/>
    <w:rsid w:val="00D140E0"/>
    <w:rsid w:val="00D141F0"/>
    <w:rsid w:val="00D15977"/>
    <w:rsid w:val="00D15AA8"/>
    <w:rsid w:val="00D21324"/>
    <w:rsid w:val="00D21666"/>
    <w:rsid w:val="00D22D40"/>
    <w:rsid w:val="00D27447"/>
    <w:rsid w:val="00D3103D"/>
    <w:rsid w:val="00D31A5A"/>
    <w:rsid w:val="00D3220D"/>
    <w:rsid w:val="00D32D6F"/>
    <w:rsid w:val="00D3475A"/>
    <w:rsid w:val="00D35022"/>
    <w:rsid w:val="00D372C8"/>
    <w:rsid w:val="00D37586"/>
    <w:rsid w:val="00D37F84"/>
    <w:rsid w:val="00D41E4E"/>
    <w:rsid w:val="00D41E66"/>
    <w:rsid w:val="00D43089"/>
    <w:rsid w:val="00D43280"/>
    <w:rsid w:val="00D446B3"/>
    <w:rsid w:val="00D459B6"/>
    <w:rsid w:val="00D52DF6"/>
    <w:rsid w:val="00D5390E"/>
    <w:rsid w:val="00D565BF"/>
    <w:rsid w:val="00D61942"/>
    <w:rsid w:val="00D6195E"/>
    <w:rsid w:val="00D62181"/>
    <w:rsid w:val="00D623E8"/>
    <w:rsid w:val="00D65B7C"/>
    <w:rsid w:val="00D6646E"/>
    <w:rsid w:val="00D6685C"/>
    <w:rsid w:val="00D67D45"/>
    <w:rsid w:val="00D70D50"/>
    <w:rsid w:val="00D7259C"/>
    <w:rsid w:val="00D73D4B"/>
    <w:rsid w:val="00D73FF1"/>
    <w:rsid w:val="00D7431F"/>
    <w:rsid w:val="00D75E9D"/>
    <w:rsid w:val="00D7693E"/>
    <w:rsid w:val="00D77F9E"/>
    <w:rsid w:val="00D8306E"/>
    <w:rsid w:val="00D83E5E"/>
    <w:rsid w:val="00D866A7"/>
    <w:rsid w:val="00D86D71"/>
    <w:rsid w:val="00D876C7"/>
    <w:rsid w:val="00D916B4"/>
    <w:rsid w:val="00D91C58"/>
    <w:rsid w:val="00D920F4"/>
    <w:rsid w:val="00D92821"/>
    <w:rsid w:val="00D93A04"/>
    <w:rsid w:val="00D93A34"/>
    <w:rsid w:val="00D94A33"/>
    <w:rsid w:val="00D96F82"/>
    <w:rsid w:val="00D973DD"/>
    <w:rsid w:val="00DA0776"/>
    <w:rsid w:val="00DA1B53"/>
    <w:rsid w:val="00DA2B70"/>
    <w:rsid w:val="00DA56B8"/>
    <w:rsid w:val="00DB0114"/>
    <w:rsid w:val="00DB0C30"/>
    <w:rsid w:val="00DB25D4"/>
    <w:rsid w:val="00DB5D3E"/>
    <w:rsid w:val="00DB67AB"/>
    <w:rsid w:val="00DC071B"/>
    <w:rsid w:val="00DC07BB"/>
    <w:rsid w:val="00DC28A2"/>
    <w:rsid w:val="00DC333F"/>
    <w:rsid w:val="00DC3845"/>
    <w:rsid w:val="00DC72F2"/>
    <w:rsid w:val="00DD01E3"/>
    <w:rsid w:val="00DD25C2"/>
    <w:rsid w:val="00DD4E4C"/>
    <w:rsid w:val="00DD4EF2"/>
    <w:rsid w:val="00DD66B7"/>
    <w:rsid w:val="00DE0FC0"/>
    <w:rsid w:val="00DE11F2"/>
    <w:rsid w:val="00DE1D1B"/>
    <w:rsid w:val="00DE33FB"/>
    <w:rsid w:val="00DE546F"/>
    <w:rsid w:val="00DE631E"/>
    <w:rsid w:val="00DF0348"/>
    <w:rsid w:val="00DF03D4"/>
    <w:rsid w:val="00DF127C"/>
    <w:rsid w:val="00DF1716"/>
    <w:rsid w:val="00DF2A12"/>
    <w:rsid w:val="00DF38E6"/>
    <w:rsid w:val="00DF469C"/>
    <w:rsid w:val="00DF47B9"/>
    <w:rsid w:val="00DF5DFA"/>
    <w:rsid w:val="00E00EC5"/>
    <w:rsid w:val="00E017FB"/>
    <w:rsid w:val="00E01918"/>
    <w:rsid w:val="00E02412"/>
    <w:rsid w:val="00E0442B"/>
    <w:rsid w:val="00E055A1"/>
    <w:rsid w:val="00E05B7C"/>
    <w:rsid w:val="00E06696"/>
    <w:rsid w:val="00E072E8"/>
    <w:rsid w:val="00E07C72"/>
    <w:rsid w:val="00E07E35"/>
    <w:rsid w:val="00E13B6E"/>
    <w:rsid w:val="00E14D63"/>
    <w:rsid w:val="00E15490"/>
    <w:rsid w:val="00E162D4"/>
    <w:rsid w:val="00E16948"/>
    <w:rsid w:val="00E21A28"/>
    <w:rsid w:val="00E2328C"/>
    <w:rsid w:val="00E2417A"/>
    <w:rsid w:val="00E2525D"/>
    <w:rsid w:val="00E25C7F"/>
    <w:rsid w:val="00E26ECA"/>
    <w:rsid w:val="00E27707"/>
    <w:rsid w:val="00E3039E"/>
    <w:rsid w:val="00E31083"/>
    <w:rsid w:val="00E31AD0"/>
    <w:rsid w:val="00E328A7"/>
    <w:rsid w:val="00E346CF"/>
    <w:rsid w:val="00E3482D"/>
    <w:rsid w:val="00E3632A"/>
    <w:rsid w:val="00E36690"/>
    <w:rsid w:val="00E366FC"/>
    <w:rsid w:val="00E42660"/>
    <w:rsid w:val="00E43C51"/>
    <w:rsid w:val="00E445B0"/>
    <w:rsid w:val="00E445B8"/>
    <w:rsid w:val="00E453E2"/>
    <w:rsid w:val="00E45BC4"/>
    <w:rsid w:val="00E45DB0"/>
    <w:rsid w:val="00E46B2B"/>
    <w:rsid w:val="00E47E33"/>
    <w:rsid w:val="00E52A32"/>
    <w:rsid w:val="00E52D90"/>
    <w:rsid w:val="00E558D8"/>
    <w:rsid w:val="00E56D5D"/>
    <w:rsid w:val="00E56F41"/>
    <w:rsid w:val="00E60949"/>
    <w:rsid w:val="00E62B59"/>
    <w:rsid w:val="00E63359"/>
    <w:rsid w:val="00E63AE2"/>
    <w:rsid w:val="00E65FE3"/>
    <w:rsid w:val="00E6766D"/>
    <w:rsid w:val="00E7019F"/>
    <w:rsid w:val="00E71C72"/>
    <w:rsid w:val="00E731F3"/>
    <w:rsid w:val="00E745EE"/>
    <w:rsid w:val="00E74736"/>
    <w:rsid w:val="00E75E24"/>
    <w:rsid w:val="00E766CE"/>
    <w:rsid w:val="00E8133E"/>
    <w:rsid w:val="00E81AC3"/>
    <w:rsid w:val="00E81DB1"/>
    <w:rsid w:val="00E81F50"/>
    <w:rsid w:val="00E82E4F"/>
    <w:rsid w:val="00E8555E"/>
    <w:rsid w:val="00E85E50"/>
    <w:rsid w:val="00E864B0"/>
    <w:rsid w:val="00E9046F"/>
    <w:rsid w:val="00E9179B"/>
    <w:rsid w:val="00E92FE7"/>
    <w:rsid w:val="00E9429C"/>
    <w:rsid w:val="00E94783"/>
    <w:rsid w:val="00E94E65"/>
    <w:rsid w:val="00E94EC3"/>
    <w:rsid w:val="00E95C1B"/>
    <w:rsid w:val="00E96D2E"/>
    <w:rsid w:val="00E97E27"/>
    <w:rsid w:val="00EA0F02"/>
    <w:rsid w:val="00EA1A89"/>
    <w:rsid w:val="00EA1F48"/>
    <w:rsid w:val="00EA2568"/>
    <w:rsid w:val="00EA2BEA"/>
    <w:rsid w:val="00EA3EBB"/>
    <w:rsid w:val="00EA4FDC"/>
    <w:rsid w:val="00EA54CE"/>
    <w:rsid w:val="00EA6C51"/>
    <w:rsid w:val="00EA73E7"/>
    <w:rsid w:val="00EA77CF"/>
    <w:rsid w:val="00EB102C"/>
    <w:rsid w:val="00EB1235"/>
    <w:rsid w:val="00EB355E"/>
    <w:rsid w:val="00EB4615"/>
    <w:rsid w:val="00EB4C9E"/>
    <w:rsid w:val="00EB4F2F"/>
    <w:rsid w:val="00EB7192"/>
    <w:rsid w:val="00EC092F"/>
    <w:rsid w:val="00EC102C"/>
    <w:rsid w:val="00EC1CA0"/>
    <w:rsid w:val="00EC2375"/>
    <w:rsid w:val="00EC2559"/>
    <w:rsid w:val="00EC33F0"/>
    <w:rsid w:val="00EC3649"/>
    <w:rsid w:val="00EC4A1D"/>
    <w:rsid w:val="00EC4AFF"/>
    <w:rsid w:val="00EC5107"/>
    <w:rsid w:val="00EC5958"/>
    <w:rsid w:val="00EC685F"/>
    <w:rsid w:val="00EC7754"/>
    <w:rsid w:val="00EC7A51"/>
    <w:rsid w:val="00EC7AAD"/>
    <w:rsid w:val="00ED219D"/>
    <w:rsid w:val="00ED3CDF"/>
    <w:rsid w:val="00ED653E"/>
    <w:rsid w:val="00ED7B9C"/>
    <w:rsid w:val="00EE53E4"/>
    <w:rsid w:val="00EE66CD"/>
    <w:rsid w:val="00EE71C1"/>
    <w:rsid w:val="00EF0351"/>
    <w:rsid w:val="00EF06FF"/>
    <w:rsid w:val="00EF1B42"/>
    <w:rsid w:val="00EF2FAB"/>
    <w:rsid w:val="00EF3F6E"/>
    <w:rsid w:val="00EF4A64"/>
    <w:rsid w:val="00EF4E11"/>
    <w:rsid w:val="00EF616C"/>
    <w:rsid w:val="00EF6D57"/>
    <w:rsid w:val="00EF6E34"/>
    <w:rsid w:val="00EF7044"/>
    <w:rsid w:val="00EF74CF"/>
    <w:rsid w:val="00EF7F8B"/>
    <w:rsid w:val="00F0093A"/>
    <w:rsid w:val="00F02B4B"/>
    <w:rsid w:val="00F05D22"/>
    <w:rsid w:val="00F0628D"/>
    <w:rsid w:val="00F073C0"/>
    <w:rsid w:val="00F07E2F"/>
    <w:rsid w:val="00F10468"/>
    <w:rsid w:val="00F11E1B"/>
    <w:rsid w:val="00F126C6"/>
    <w:rsid w:val="00F12989"/>
    <w:rsid w:val="00F1462A"/>
    <w:rsid w:val="00F16EC5"/>
    <w:rsid w:val="00F17FAA"/>
    <w:rsid w:val="00F20858"/>
    <w:rsid w:val="00F20AC2"/>
    <w:rsid w:val="00F21F38"/>
    <w:rsid w:val="00F23D0D"/>
    <w:rsid w:val="00F26FD0"/>
    <w:rsid w:val="00F273E1"/>
    <w:rsid w:val="00F27B9F"/>
    <w:rsid w:val="00F305F4"/>
    <w:rsid w:val="00F309A3"/>
    <w:rsid w:val="00F33AE6"/>
    <w:rsid w:val="00F354BB"/>
    <w:rsid w:val="00F36736"/>
    <w:rsid w:val="00F41B94"/>
    <w:rsid w:val="00F444F4"/>
    <w:rsid w:val="00F45823"/>
    <w:rsid w:val="00F502EA"/>
    <w:rsid w:val="00F521C0"/>
    <w:rsid w:val="00F55196"/>
    <w:rsid w:val="00F553FB"/>
    <w:rsid w:val="00F56850"/>
    <w:rsid w:val="00F5742F"/>
    <w:rsid w:val="00F61511"/>
    <w:rsid w:val="00F6155A"/>
    <w:rsid w:val="00F617D7"/>
    <w:rsid w:val="00F63DA5"/>
    <w:rsid w:val="00F645A0"/>
    <w:rsid w:val="00F66141"/>
    <w:rsid w:val="00F6621D"/>
    <w:rsid w:val="00F6622F"/>
    <w:rsid w:val="00F666AF"/>
    <w:rsid w:val="00F667A9"/>
    <w:rsid w:val="00F7330A"/>
    <w:rsid w:val="00F76A13"/>
    <w:rsid w:val="00F77520"/>
    <w:rsid w:val="00F779E8"/>
    <w:rsid w:val="00F80085"/>
    <w:rsid w:val="00F80505"/>
    <w:rsid w:val="00F8074D"/>
    <w:rsid w:val="00F81031"/>
    <w:rsid w:val="00F81370"/>
    <w:rsid w:val="00F81BE1"/>
    <w:rsid w:val="00F85AD3"/>
    <w:rsid w:val="00F91423"/>
    <w:rsid w:val="00F91BD2"/>
    <w:rsid w:val="00F9473B"/>
    <w:rsid w:val="00F963C6"/>
    <w:rsid w:val="00F97667"/>
    <w:rsid w:val="00FA173A"/>
    <w:rsid w:val="00FA344C"/>
    <w:rsid w:val="00FA3E89"/>
    <w:rsid w:val="00FA45D5"/>
    <w:rsid w:val="00FA64DE"/>
    <w:rsid w:val="00FA6EF2"/>
    <w:rsid w:val="00FB0E59"/>
    <w:rsid w:val="00FB1D7A"/>
    <w:rsid w:val="00FB58A9"/>
    <w:rsid w:val="00FC0D07"/>
    <w:rsid w:val="00FC1678"/>
    <w:rsid w:val="00FC1BCB"/>
    <w:rsid w:val="00FC1D9E"/>
    <w:rsid w:val="00FC3743"/>
    <w:rsid w:val="00FC4FEB"/>
    <w:rsid w:val="00FC7A7C"/>
    <w:rsid w:val="00FD0339"/>
    <w:rsid w:val="00FD255E"/>
    <w:rsid w:val="00FD2B03"/>
    <w:rsid w:val="00FD2B45"/>
    <w:rsid w:val="00FD378C"/>
    <w:rsid w:val="00FD5738"/>
    <w:rsid w:val="00FD6599"/>
    <w:rsid w:val="00FD6A5A"/>
    <w:rsid w:val="00FD6D57"/>
    <w:rsid w:val="00FD7092"/>
    <w:rsid w:val="00FE3EF5"/>
    <w:rsid w:val="00FE40A0"/>
    <w:rsid w:val="00FE41C8"/>
    <w:rsid w:val="00FE5025"/>
    <w:rsid w:val="00FE582C"/>
    <w:rsid w:val="00FE5A9A"/>
    <w:rsid w:val="00FE633F"/>
    <w:rsid w:val="00FF1AA0"/>
    <w:rsid w:val="00FF4FD9"/>
    <w:rsid w:val="00FF50BE"/>
    <w:rsid w:val="00FF718D"/>
    <w:rsid w:val="1D85CDCB"/>
    <w:rsid w:val="7A435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5FA699"/>
  <w15:chartTrackingRefBased/>
  <w15:docId w15:val="{62DAF173-F1AD-4298-B037-3D79F27FC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65FE3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C0C6A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1E619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E619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E6194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E619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E6194"/>
    <w:rPr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E61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E6194"/>
    <w:rPr>
      <w:rFonts w:ascii="Segoe UI" w:hAnsi="Segoe UI" w:cs="Segoe UI"/>
      <w:sz w:val="18"/>
      <w:szCs w:val="18"/>
      <w:lang w:val="en-US"/>
    </w:rPr>
  </w:style>
  <w:style w:type="paragraph" w:styleId="NormaleWeb">
    <w:name w:val="Normal (Web)"/>
    <w:basedOn w:val="Normale"/>
    <w:uiPriority w:val="99"/>
    <w:semiHidden/>
    <w:unhideWhenUsed/>
    <w:rsid w:val="006D3F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styleId="Collegamentoipertestuale">
    <w:name w:val="Hyperlink"/>
    <w:basedOn w:val="Carpredefinitoparagrafo"/>
    <w:uiPriority w:val="99"/>
    <w:unhideWhenUsed/>
    <w:rsid w:val="00A63FEF"/>
    <w:rPr>
      <w:color w:val="0563C1" w:themeColor="hyperlink"/>
      <w:u w:val="single"/>
    </w:r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A63FEF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EC7AA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C7AAD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EC7AA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C7AAD"/>
    <w:rPr>
      <w:lang w:val="en-US"/>
    </w:rPr>
  </w:style>
  <w:style w:type="paragraph" w:styleId="Bibliografia">
    <w:name w:val="Bibliography"/>
    <w:basedOn w:val="Normale"/>
    <w:next w:val="Normale"/>
    <w:uiPriority w:val="37"/>
    <w:unhideWhenUsed/>
    <w:rsid w:val="00EC7AAD"/>
    <w:pPr>
      <w:spacing w:after="0" w:line="480" w:lineRule="auto"/>
      <w:ind w:left="720" w:hanging="720"/>
    </w:pPr>
  </w:style>
  <w:style w:type="paragraph" w:styleId="Revisione">
    <w:name w:val="Revision"/>
    <w:hidden/>
    <w:uiPriority w:val="99"/>
    <w:semiHidden/>
    <w:rsid w:val="00611F22"/>
    <w:pPr>
      <w:spacing w:after="0" w:line="240" w:lineRule="auto"/>
    </w:pPr>
    <w:rPr>
      <w:lang w:val="en-US"/>
    </w:rPr>
  </w:style>
  <w:style w:type="paragraph" w:customStyle="1" w:styleId="pf0">
    <w:name w:val="pf0"/>
    <w:basedOn w:val="Normale"/>
    <w:rsid w:val="00AE75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Carpredefinitoparagrafo"/>
    <w:rsid w:val="00AE75B8"/>
    <w:rPr>
      <w:rFonts w:ascii="Segoe UI" w:hAnsi="Segoe UI" w:cs="Segoe UI" w:hint="default"/>
      <w:sz w:val="18"/>
      <w:szCs w:val="18"/>
    </w:rPr>
  </w:style>
  <w:style w:type="character" w:customStyle="1" w:styleId="UnresolvedMention2">
    <w:name w:val="Unresolved Mention2"/>
    <w:basedOn w:val="Carpredefinitoparagrafo"/>
    <w:uiPriority w:val="99"/>
    <w:semiHidden/>
    <w:unhideWhenUsed/>
    <w:rsid w:val="00D0582E"/>
    <w:rPr>
      <w:color w:val="605E5C"/>
      <w:shd w:val="clear" w:color="auto" w:fill="E1DFDD"/>
    </w:rPr>
  </w:style>
  <w:style w:type="character" w:styleId="Menzionenonrisolta">
    <w:name w:val="Unresolved Mention"/>
    <w:basedOn w:val="Carpredefinitoparagrafo"/>
    <w:uiPriority w:val="99"/>
    <w:semiHidden/>
    <w:unhideWhenUsed/>
    <w:rsid w:val="006E3EE6"/>
    <w:rPr>
      <w:color w:val="605E5C"/>
      <w:shd w:val="clear" w:color="auto" w:fill="E1DFDD"/>
    </w:rPr>
  </w:style>
  <w:style w:type="character" w:customStyle="1" w:styleId="Hyperlink1">
    <w:name w:val="Hyperlink1"/>
    <w:basedOn w:val="Carpredefinitoparagrafo"/>
    <w:uiPriority w:val="99"/>
    <w:unhideWhenUsed/>
    <w:rsid w:val="00D565BF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565B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706071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02050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940728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701606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9467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58922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8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46851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2247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30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282860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238878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537887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25512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641443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37635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874504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6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83697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461089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826130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67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9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670526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670007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72295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86733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52317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666061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0052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5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5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757920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94187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88295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82090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66230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989886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69997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9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769426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86572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294651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21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986388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264638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7684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73030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858762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059513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83637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20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71876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29993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80132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158778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95690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92081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2094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A0903C-7944-4AB5-9B0A-F0B1FD4B66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39</Words>
  <Characters>1461</Characters>
  <Application>Microsoft Office Word</Application>
  <DocSecurity>0</DocSecurity>
  <Lines>132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verno, Salvatore</dc:creator>
  <cp:keywords/>
  <dc:description/>
  <cp:lastModifiedBy>Salvatore Ioverno</cp:lastModifiedBy>
  <cp:revision>30</cp:revision>
  <dcterms:created xsi:type="dcterms:W3CDTF">2023-11-17T22:45:00Z</dcterms:created>
  <dcterms:modified xsi:type="dcterms:W3CDTF">2024-03-15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l8riiJ1y"/&gt;&lt;style id="http://www.zotero.org/styles/apa" locale="en-US" hasBibliography="1" bibliographyStyleHasBeenSet="1"/&gt;&lt;prefs&gt;&lt;pref name="fieldType" value="Field"/&gt;&lt;/prefs&gt;&lt;/data&gt;</vt:lpwstr>
  </property>
  <property fmtid="{D5CDD505-2E9C-101B-9397-08002B2CF9AE}" pid="3" name="GrammarlyDocumentId">
    <vt:lpwstr>ed4c25666059bb6c46f07610d780054078e0d2f8578775ba9c508c13d3fe8d65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1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journal-of-adolescent-health</vt:lpwstr>
  </property>
  <property fmtid="{D5CDD505-2E9C-101B-9397-08002B2CF9AE}" pid="19" name="Mendeley Recent Style Name 7_1">
    <vt:lpwstr>Journal of Adolescent Health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vancouver-superscript</vt:lpwstr>
  </property>
  <property fmtid="{D5CDD505-2E9C-101B-9397-08002B2CF9AE}" pid="23" name="Mendeley Recent Style Name 9_1">
    <vt:lpwstr>Vancouver (superscript)</vt:lpwstr>
  </property>
</Properties>
</file>